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7AD768" w14:textId="4BD6B672" w:rsidR="000B6B23" w:rsidRPr="002621A5" w:rsidRDefault="00285A0E" w:rsidP="000B6B23">
      <w:pPr>
        <w:spacing w:line="480" w:lineRule="auto"/>
        <w:contextualSpacing/>
        <w:rPr>
          <w:rFonts w:ascii="Arial" w:hAnsi="Arial" w:cs="Arial"/>
          <w:b/>
        </w:rPr>
      </w:pPr>
      <w:r w:rsidRPr="002621A5">
        <w:rPr>
          <w:rFonts w:ascii="Arial" w:hAnsi="Arial" w:cs="Arial"/>
          <w:b/>
        </w:rPr>
        <w:t>Supplementary material</w:t>
      </w:r>
    </w:p>
    <w:p w14:paraId="0BDD7E87" w14:textId="7AAD0497" w:rsidR="000B6B23" w:rsidRPr="002621A5" w:rsidRDefault="000B6B23" w:rsidP="000B6B23">
      <w:pPr>
        <w:spacing w:line="480" w:lineRule="auto"/>
        <w:contextualSpacing/>
        <w:rPr>
          <w:rFonts w:ascii="Arial" w:hAnsi="Arial" w:cs="Arial"/>
          <w:b/>
          <w:bCs/>
        </w:rPr>
      </w:pPr>
      <w:r w:rsidRPr="002621A5">
        <w:rPr>
          <w:rFonts w:ascii="Arial" w:hAnsi="Arial" w:cs="Arial"/>
          <w:b/>
          <w:bCs/>
        </w:rPr>
        <w:t xml:space="preserve">Zebrafish </w:t>
      </w:r>
      <w:proofErr w:type="spellStart"/>
      <w:r w:rsidRPr="002621A5">
        <w:rPr>
          <w:rFonts w:ascii="Arial" w:hAnsi="Arial" w:cs="Arial"/>
          <w:b/>
          <w:bCs/>
        </w:rPr>
        <w:t>qRT</w:t>
      </w:r>
      <w:proofErr w:type="spellEnd"/>
      <w:r w:rsidRPr="002621A5">
        <w:rPr>
          <w:rFonts w:ascii="Arial" w:hAnsi="Arial" w:cs="Arial"/>
          <w:b/>
          <w:bCs/>
        </w:rPr>
        <w:t>-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3897"/>
        <w:gridCol w:w="3990"/>
      </w:tblGrid>
      <w:tr w:rsidR="005B6A0A" w:rsidRPr="002621A5" w14:paraId="4B37CBFB" w14:textId="77777777" w:rsidTr="00F209B0">
        <w:tc>
          <w:tcPr>
            <w:tcW w:w="9016" w:type="dxa"/>
            <w:gridSpan w:val="3"/>
          </w:tcPr>
          <w:p w14:paraId="53B7BF6E" w14:textId="77777777" w:rsidR="000B6B23" w:rsidRPr="002621A5" w:rsidRDefault="000B6B23" w:rsidP="00F209B0">
            <w:pPr>
              <w:rPr>
                <w:rFonts w:ascii="Arial" w:hAnsi="Arial" w:cs="Arial"/>
                <w:b/>
              </w:rPr>
            </w:pPr>
            <w:r w:rsidRPr="002621A5">
              <w:rPr>
                <w:rFonts w:ascii="Arial" w:hAnsi="Arial" w:cs="Arial"/>
                <w:b/>
              </w:rPr>
              <w:t>Table S1: Zebrafish melanogenesis primer sequences</w:t>
            </w:r>
          </w:p>
        </w:tc>
      </w:tr>
      <w:tr w:rsidR="005B6A0A" w:rsidRPr="002621A5" w14:paraId="4D240786" w14:textId="77777777" w:rsidTr="00F209B0">
        <w:tc>
          <w:tcPr>
            <w:tcW w:w="1750" w:type="dxa"/>
          </w:tcPr>
          <w:p w14:paraId="3699410A" w14:textId="77777777" w:rsidR="000B6B23" w:rsidRPr="002621A5" w:rsidRDefault="000B6B23" w:rsidP="00F209B0">
            <w:pPr>
              <w:contextualSpacing/>
              <w:rPr>
                <w:rFonts w:ascii="Arial" w:hAnsi="Arial" w:cs="Arial"/>
                <w:b/>
                <w:bCs/>
              </w:rPr>
            </w:pPr>
            <w:r w:rsidRPr="002621A5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3590" w:type="dxa"/>
          </w:tcPr>
          <w:p w14:paraId="3060E2D8" w14:textId="77777777" w:rsidR="000B6B23" w:rsidRPr="002621A5" w:rsidRDefault="000B6B23" w:rsidP="00F209B0">
            <w:pPr>
              <w:contextualSpacing/>
              <w:rPr>
                <w:rFonts w:ascii="Arial" w:hAnsi="Arial" w:cs="Arial"/>
                <w:b/>
                <w:bCs/>
              </w:rPr>
            </w:pPr>
            <w:r w:rsidRPr="002621A5">
              <w:rPr>
                <w:rFonts w:ascii="Arial" w:hAnsi="Arial" w:cs="Arial"/>
                <w:b/>
                <w:bCs/>
              </w:rPr>
              <w:t>Forward primer</w:t>
            </w:r>
          </w:p>
        </w:tc>
        <w:tc>
          <w:tcPr>
            <w:tcW w:w="3676" w:type="dxa"/>
          </w:tcPr>
          <w:p w14:paraId="0FEB3384" w14:textId="77777777" w:rsidR="000B6B23" w:rsidRPr="002621A5" w:rsidRDefault="000B6B23" w:rsidP="00F209B0">
            <w:pPr>
              <w:contextualSpacing/>
              <w:rPr>
                <w:rFonts w:ascii="Arial" w:hAnsi="Arial" w:cs="Arial"/>
                <w:b/>
                <w:bCs/>
              </w:rPr>
            </w:pPr>
            <w:r w:rsidRPr="002621A5">
              <w:rPr>
                <w:rFonts w:ascii="Arial" w:hAnsi="Arial" w:cs="Arial"/>
                <w:b/>
                <w:bCs/>
              </w:rPr>
              <w:t>Reverse primer</w:t>
            </w:r>
          </w:p>
        </w:tc>
      </w:tr>
      <w:tr w:rsidR="005B6A0A" w:rsidRPr="002621A5" w14:paraId="2F30A177" w14:textId="77777777" w:rsidTr="00F209B0">
        <w:tc>
          <w:tcPr>
            <w:tcW w:w="1750" w:type="dxa"/>
          </w:tcPr>
          <w:p w14:paraId="7A417ED6" w14:textId="77777777" w:rsidR="000B6B23" w:rsidRPr="002621A5" w:rsidRDefault="000B6B23" w:rsidP="00F209B0">
            <w:pPr>
              <w:contextualSpacing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2621A5">
              <w:rPr>
                <w:rFonts w:ascii="Arial" w:hAnsi="Arial" w:cs="Arial"/>
                <w:b/>
                <w:bCs/>
                <w:i/>
                <w:iCs/>
              </w:rPr>
              <w:t>mitfa</w:t>
            </w:r>
            <w:proofErr w:type="spellEnd"/>
          </w:p>
        </w:tc>
        <w:tc>
          <w:tcPr>
            <w:tcW w:w="3590" w:type="dxa"/>
          </w:tcPr>
          <w:p w14:paraId="3DABCBCE" w14:textId="77777777" w:rsidR="000B6B23" w:rsidRPr="002621A5" w:rsidRDefault="000B6B23" w:rsidP="00F209B0">
            <w:pPr>
              <w:contextualSpacing/>
              <w:rPr>
                <w:rFonts w:ascii="Arial" w:hAnsi="Arial" w:cs="Arial"/>
                <w:b/>
              </w:rPr>
            </w:pPr>
            <w:r w:rsidRPr="002621A5">
              <w:rPr>
                <w:rFonts w:ascii="Arial" w:hAnsi="Arial" w:cs="Arial"/>
              </w:rPr>
              <w:t>AGAAGCAGAAGTCAGAGCCC</w:t>
            </w:r>
          </w:p>
        </w:tc>
        <w:tc>
          <w:tcPr>
            <w:tcW w:w="3676" w:type="dxa"/>
          </w:tcPr>
          <w:p w14:paraId="02B6859E" w14:textId="77777777" w:rsidR="000B6B23" w:rsidRPr="002621A5" w:rsidRDefault="000B6B23" w:rsidP="00F209B0">
            <w:pPr>
              <w:contextualSpacing/>
              <w:rPr>
                <w:rFonts w:ascii="Arial" w:hAnsi="Arial" w:cs="Arial"/>
                <w:b/>
              </w:rPr>
            </w:pPr>
            <w:r w:rsidRPr="002621A5">
              <w:rPr>
                <w:rFonts w:ascii="Arial" w:hAnsi="Arial" w:cs="Arial"/>
              </w:rPr>
              <w:t>CCGCCTTCTTCGTTCAATGAG</w:t>
            </w:r>
          </w:p>
        </w:tc>
      </w:tr>
      <w:tr w:rsidR="005B6A0A" w:rsidRPr="002621A5" w14:paraId="7D824510" w14:textId="77777777" w:rsidTr="00F209B0">
        <w:tc>
          <w:tcPr>
            <w:tcW w:w="1750" w:type="dxa"/>
          </w:tcPr>
          <w:p w14:paraId="77AF2C5E" w14:textId="77777777" w:rsidR="000B6B23" w:rsidRPr="002621A5" w:rsidRDefault="000B6B23" w:rsidP="00F209B0">
            <w:pPr>
              <w:contextualSpacing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2621A5">
              <w:rPr>
                <w:rFonts w:ascii="Arial" w:hAnsi="Arial" w:cs="Arial"/>
                <w:b/>
                <w:bCs/>
                <w:i/>
                <w:iCs/>
              </w:rPr>
              <w:t>tyr</w:t>
            </w:r>
            <w:proofErr w:type="spellEnd"/>
          </w:p>
        </w:tc>
        <w:tc>
          <w:tcPr>
            <w:tcW w:w="3590" w:type="dxa"/>
          </w:tcPr>
          <w:p w14:paraId="164616B3" w14:textId="77777777" w:rsidR="000B6B23" w:rsidRPr="002621A5" w:rsidRDefault="000B6B23" w:rsidP="00F209B0">
            <w:pPr>
              <w:contextualSpacing/>
              <w:rPr>
                <w:rFonts w:ascii="Arial" w:hAnsi="Arial" w:cs="Arial"/>
                <w:b/>
              </w:rPr>
            </w:pPr>
            <w:r w:rsidRPr="002621A5">
              <w:rPr>
                <w:rFonts w:ascii="Arial" w:hAnsi="Arial" w:cs="Arial"/>
              </w:rPr>
              <w:t>ATTTACAGGATCCAGGTCAGCG</w:t>
            </w:r>
          </w:p>
        </w:tc>
        <w:tc>
          <w:tcPr>
            <w:tcW w:w="3676" w:type="dxa"/>
          </w:tcPr>
          <w:p w14:paraId="19E190F2" w14:textId="77777777" w:rsidR="000B6B23" w:rsidRPr="002621A5" w:rsidRDefault="000B6B23" w:rsidP="00F209B0">
            <w:pPr>
              <w:contextualSpacing/>
              <w:rPr>
                <w:rFonts w:ascii="Arial" w:hAnsi="Arial" w:cs="Arial"/>
                <w:b/>
              </w:rPr>
            </w:pPr>
            <w:r w:rsidRPr="002621A5">
              <w:rPr>
                <w:rFonts w:ascii="Arial" w:hAnsi="Arial" w:cs="Arial"/>
              </w:rPr>
              <w:t>GCGTGTCACATGACGTGTTT</w:t>
            </w:r>
          </w:p>
        </w:tc>
      </w:tr>
      <w:tr w:rsidR="005B6A0A" w:rsidRPr="002621A5" w14:paraId="21B628F1" w14:textId="77777777" w:rsidTr="00F209B0">
        <w:tc>
          <w:tcPr>
            <w:tcW w:w="1750" w:type="dxa"/>
          </w:tcPr>
          <w:p w14:paraId="09A07D03" w14:textId="77777777" w:rsidR="000B6B23" w:rsidRPr="002621A5" w:rsidRDefault="000B6B23" w:rsidP="00F209B0">
            <w:pPr>
              <w:contextualSpacing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2621A5">
              <w:rPr>
                <w:rFonts w:ascii="Arial" w:hAnsi="Arial" w:cs="Arial"/>
                <w:b/>
                <w:bCs/>
                <w:i/>
                <w:iCs/>
              </w:rPr>
              <w:t>pmela</w:t>
            </w:r>
            <w:proofErr w:type="spellEnd"/>
          </w:p>
        </w:tc>
        <w:tc>
          <w:tcPr>
            <w:tcW w:w="3590" w:type="dxa"/>
          </w:tcPr>
          <w:p w14:paraId="6CE89BDA" w14:textId="77777777" w:rsidR="000B6B23" w:rsidRPr="002621A5" w:rsidRDefault="000B6B23" w:rsidP="00F209B0">
            <w:pPr>
              <w:contextualSpacing/>
              <w:rPr>
                <w:rFonts w:ascii="Arial" w:hAnsi="Arial" w:cs="Arial"/>
                <w:b/>
              </w:rPr>
            </w:pPr>
            <w:r w:rsidRPr="002621A5">
              <w:rPr>
                <w:rFonts w:ascii="Arial" w:hAnsi="Arial" w:cs="Arial"/>
              </w:rPr>
              <w:t>CCAACGCAATCACTGGTGTA</w:t>
            </w:r>
          </w:p>
        </w:tc>
        <w:tc>
          <w:tcPr>
            <w:tcW w:w="3676" w:type="dxa"/>
          </w:tcPr>
          <w:p w14:paraId="32AFEA24" w14:textId="77777777" w:rsidR="000B6B23" w:rsidRPr="002621A5" w:rsidRDefault="000B6B23" w:rsidP="00F209B0">
            <w:pPr>
              <w:contextualSpacing/>
              <w:rPr>
                <w:rFonts w:ascii="Arial" w:hAnsi="Arial" w:cs="Arial"/>
                <w:b/>
              </w:rPr>
            </w:pPr>
            <w:r w:rsidRPr="002621A5">
              <w:rPr>
                <w:rFonts w:ascii="Arial" w:hAnsi="Arial" w:cs="Arial"/>
              </w:rPr>
              <w:t>GCAATGATTAGTGCGGCCTG</w:t>
            </w:r>
          </w:p>
        </w:tc>
      </w:tr>
      <w:tr w:rsidR="005B6A0A" w:rsidRPr="002621A5" w14:paraId="4C10A579" w14:textId="77777777" w:rsidTr="00F209B0">
        <w:tc>
          <w:tcPr>
            <w:tcW w:w="1750" w:type="dxa"/>
          </w:tcPr>
          <w:p w14:paraId="644D726D" w14:textId="77777777" w:rsidR="000B6B23" w:rsidRPr="002621A5" w:rsidRDefault="000B6B23" w:rsidP="00F209B0">
            <w:pPr>
              <w:contextualSpacing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2621A5">
              <w:rPr>
                <w:rFonts w:ascii="Arial" w:hAnsi="Arial" w:cs="Arial"/>
                <w:b/>
                <w:bCs/>
                <w:i/>
                <w:iCs/>
              </w:rPr>
              <w:t>pmelb</w:t>
            </w:r>
            <w:proofErr w:type="spellEnd"/>
          </w:p>
        </w:tc>
        <w:tc>
          <w:tcPr>
            <w:tcW w:w="3590" w:type="dxa"/>
          </w:tcPr>
          <w:p w14:paraId="0A2BA760" w14:textId="77777777" w:rsidR="000B6B23" w:rsidRPr="002621A5" w:rsidRDefault="000B6B23" w:rsidP="00F209B0">
            <w:pPr>
              <w:contextualSpacing/>
              <w:rPr>
                <w:rFonts w:ascii="Arial" w:hAnsi="Arial" w:cs="Arial"/>
                <w:b/>
              </w:rPr>
            </w:pPr>
            <w:r w:rsidRPr="002621A5">
              <w:rPr>
                <w:rFonts w:ascii="Arial" w:hAnsi="Arial" w:cs="Arial"/>
              </w:rPr>
              <w:t xml:space="preserve">GATCGTCCAGGTGGCTGTAG </w:t>
            </w:r>
          </w:p>
        </w:tc>
        <w:tc>
          <w:tcPr>
            <w:tcW w:w="3676" w:type="dxa"/>
          </w:tcPr>
          <w:p w14:paraId="47C0D74E" w14:textId="77777777" w:rsidR="000B6B23" w:rsidRPr="002621A5" w:rsidRDefault="000B6B23" w:rsidP="00F209B0">
            <w:pPr>
              <w:contextualSpacing/>
              <w:rPr>
                <w:rFonts w:ascii="Arial" w:hAnsi="Arial" w:cs="Arial"/>
                <w:b/>
              </w:rPr>
            </w:pPr>
            <w:r w:rsidRPr="002621A5">
              <w:rPr>
                <w:rFonts w:ascii="Arial" w:hAnsi="Arial" w:cs="Arial"/>
              </w:rPr>
              <w:t>TTCAGTGGGGATGCTTCCTTG</w:t>
            </w:r>
          </w:p>
        </w:tc>
      </w:tr>
      <w:tr w:rsidR="005B6A0A" w:rsidRPr="002621A5" w14:paraId="7B03A0E9" w14:textId="77777777" w:rsidTr="00F209B0">
        <w:tc>
          <w:tcPr>
            <w:tcW w:w="1750" w:type="dxa"/>
          </w:tcPr>
          <w:p w14:paraId="35A90081" w14:textId="77777777" w:rsidR="000B6B23" w:rsidRPr="002621A5" w:rsidRDefault="000B6B23" w:rsidP="00F209B0">
            <w:pPr>
              <w:contextualSpacing/>
              <w:rPr>
                <w:rFonts w:ascii="Arial" w:hAnsi="Arial" w:cs="Arial"/>
                <w:b/>
                <w:bCs/>
                <w:i/>
                <w:iCs/>
              </w:rPr>
            </w:pPr>
            <w:r w:rsidRPr="002621A5">
              <w:rPr>
                <w:rFonts w:ascii="Arial" w:hAnsi="Arial" w:cs="Arial"/>
                <w:b/>
                <w:bCs/>
                <w:i/>
                <w:iCs/>
              </w:rPr>
              <w:t>tyrp1a</w:t>
            </w:r>
          </w:p>
        </w:tc>
        <w:tc>
          <w:tcPr>
            <w:tcW w:w="3590" w:type="dxa"/>
          </w:tcPr>
          <w:p w14:paraId="2F851DC5" w14:textId="77777777" w:rsidR="000B6B23" w:rsidRPr="002621A5" w:rsidRDefault="000B6B23" w:rsidP="00F209B0">
            <w:pPr>
              <w:contextualSpacing/>
              <w:rPr>
                <w:rFonts w:ascii="Arial" w:hAnsi="Arial" w:cs="Arial"/>
                <w:b/>
              </w:rPr>
            </w:pPr>
            <w:r w:rsidRPr="002621A5">
              <w:rPr>
                <w:rFonts w:ascii="Arial" w:hAnsi="Arial" w:cs="Arial"/>
              </w:rPr>
              <w:t>CTGCCGTTCTGGGATTTCTC</w:t>
            </w:r>
          </w:p>
        </w:tc>
        <w:tc>
          <w:tcPr>
            <w:tcW w:w="3676" w:type="dxa"/>
          </w:tcPr>
          <w:p w14:paraId="20D3DE4B" w14:textId="77777777" w:rsidR="000B6B23" w:rsidRPr="002621A5" w:rsidRDefault="000B6B23" w:rsidP="00F209B0">
            <w:pPr>
              <w:contextualSpacing/>
              <w:rPr>
                <w:rFonts w:ascii="Arial" w:hAnsi="Arial" w:cs="Arial"/>
                <w:b/>
              </w:rPr>
            </w:pPr>
            <w:r w:rsidRPr="002621A5">
              <w:rPr>
                <w:rFonts w:ascii="Arial" w:hAnsi="Arial" w:cs="Arial"/>
              </w:rPr>
              <w:t>GCTGGAGAAGATGGAGTTGGAG</w:t>
            </w:r>
          </w:p>
        </w:tc>
      </w:tr>
      <w:tr w:rsidR="005B6A0A" w:rsidRPr="002621A5" w14:paraId="6D8608B2" w14:textId="77777777" w:rsidTr="00F209B0">
        <w:tc>
          <w:tcPr>
            <w:tcW w:w="1750" w:type="dxa"/>
          </w:tcPr>
          <w:p w14:paraId="5540F74A" w14:textId="77777777" w:rsidR="000B6B23" w:rsidRPr="002621A5" w:rsidRDefault="000B6B23" w:rsidP="00F209B0">
            <w:pPr>
              <w:contextualSpacing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2621A5">
              <w:rPr>
                <w:rFonts w:ascii="Arial" w:hAnsi="Arial" w:cs="Arial"/>
                <w:b/>
                <w:bCs/>
                <w:i/>
                <w:iCs/>
              </w:rPr>
              <w:t>dct</w:t>
            </w:r>
            <w:proofErr w:type="spellEnd"/>
          </w:p>
        </w:tc>
        <w:tc>
          <w:tcPr>
            <w:tcW w:w="3590" w:type="dxa"/>
          </w:tcPr>
          <w:p w14:paraId="385BBA69" w14:textId="77777777" w:rsidR="000B6B23" w:rsidRPr="002621A5" w:rsidRDefault="000B6B23" w:rsidP="00F209B0">
            <w:pPr>
              <w:contextualSpacing/>
              <w:rPr>
                <w:rFonts w:ascii="Arial" w:hAnsi="Arial" w:cs="Arial"/>
              </w:rPr>
            </w:pPr>
            <w:r w:rsidRPr="002621A5">
              <w:rPr>
                <w:rFonts w:ascii="Arial" w:hAnsi="Arial" w:cs="Arial"/>
              </w:rPr>
              <w:t>TCCATCGACCTCGAAGAACTG</w:t>
            </w:r>
          </w:p>
        </w:tc>
        <w:tc>
          <w:tcPr>
            <w:tcW w:w="3676" w:type="dxa"/>
          </w:tcPr>
          <w:p w14:paraId="320B1088" w14:textId="77777777" w:rsidR="000B6B23" w:rsidRPr="002621A5" w:rsidRDefault="000B6B23" w:rsidP="00F209B0">
            <w:pPr>
              <w:contextualSpacing/>
              <w:rPr>
                <w:rFonts w:ascii="Arial" w:hAnsi="Arial" w:cs="Arial"/>
              </w:rPr>
            </w:pPr>
            <w:r w:rsidRPr="002621A5">
              <w:rPr>
                <w:rFonts w:ascii="Arial" w:hAnsi="Arial" w:cs="Arial"/>
              </w:rPr>
              <w:t>GGCTCAAACTCGCGTTTTCT</w:t>
            </w:r>
          </w:p>
        </w:tc>
      </w:tr>
      <w:tr w:rsidR="005B6A0A" w:rsidRPr="002621A5" w14:paraId="074D3B97" w14:textId="77777777" w:rsidTr="00F209B0">
        <w:tc>
          <w:tcPr>
            <w:tcW w:w="1750" w:type="dxa"/>
          </w:tcPr>
          <w:p w14:paraId="4A0885F5" w14:textId="77777777" w:rsidR="000B6B23" w:rsidRPr="002621A5" w:rsidRDefault="000B6B23" w:rsidP="00F209B0">
            <w:pPr>
              <w:contextualSpacing/>
              <w:rPr>
                <w:rFonts w:ascii="Arial" w:hAnsi="Arial" w:cs="Arial"/>
                <w:b/>
                <w:bCs/>
                <w:i/>
                <w:iCs/>
              </w:rPr>
            </w:pPr>
            <w:r w:rsidRPr="002621A5">
              <w:rPr>
                <w:rFonts w:ascii="Arial" w:hAnsi="Arial" w:cs="Arial"/>
                <w:b/>
                <w:bCs/>
                <w:i/>
                <w:iCs/>
              </w:rPr>
              <w:t>actin</w:t>
            </w:r>
          </w:p>
        </w:tc>
        <w:tc>
          <w:tcPr>
            <w:tcW w:w="3590" w:type="dxa"/>
          </w:tcPr>
          <w:p w14:paraId="4407D40E" w14:textId="77777777" w:rsidR="000B6B23" w:rsidRPr="002621A5" w:rsidRDefault="000B6B23" w:rsidP="00F209B0">
            <w:pPr>
              <w:contextualSpacing/>
              <w:rPr>
                <w:rFonts w:ascii="Arial" w:hAnsi="Arial" w:cs="Arial"/>
              </w:rPr>
            </w:pPr>
            <w:r w:rsidRPr="002621A5">
              <w:rPr>
                <w:rFonts w:ascii="Arial" w:hAnsi="Arial" w:cs="Arial"/>
              </w:rPr>
              <w:t>CGAGCTGTCTTCCCATCCA</w:t>
            </w:r>
          </w:p>
        </w:tc>
        <w:tc>
          <w:tcPr>
            <w:tcW w:w="3676" w:type="dxa"/>
          </w:tcPr>
          <w:p w14:paraId="7B5F04EF" w14:textId="77777777" w:rsidR="000B6B23" w:rsidRPr="002621A5" w:rsidRDefault="000B6B23" w:rsidP="00F209B0">
            <w:pPr>
              <w:contextualSpacing/>
              <w:rPr>
                <w:rFonts w:ascii="Arial" w:hAnsi="Arial" w:cs="Arial"/>
              </w:rPr>
            </w:pPr>
            <w:r w:rsidRPr="002621A5">
              <w:rPr>
                <w:rFonts w:ascii="Arial" w:hAnsi="Arial" w:cs="Arial"/>
              </w:rPr>
              <w:t>TCACCAACGTAGCTGTCTTTCTG</w:t>
            </w:r>
          </w:p>
        </w:tc>
      </w:tr>
    </w:tbl>
    <w:p w14:paraId="38F3BF96" w14:textId="77777777" w:rsidR="000B6B23" w:rsidRPr="002621A5" w:rsidRDefault="000B6B23" w:rsidP="000B6B23">
      <w:pPr>
        <w:spacing w:line="480" w:lineRule="auto"/>
        <w:contextualSpacing/>
        <w:rPr>
          <w:rFonts w:ascii="Arial" w:hAnsi="Arial" w:cs="Arial"/>
          <w:b/>
          <w:bCs/>
        </w:rPr>
      </w:pPr>
    </w:p>
    <w:p w14:paraId="7A09AC04" w14:textId="1E625CCA" w:rsidR="002621A5" w:rsidRDefault="002621A5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E8E6FA6" w14:textId="77777777" w:rsidR="000B6B23" w:rsidRPr="002621A5" w:rsidRDefault="000B6B23" w:rsidP="000B6B23">
      <w:pPr>
        <w:rPr>
          <w:rFonts w:ascii="Arial" w:hAnsi="Arial" w:cs="Arial"/>
          <w:b/>
          <w:bCs/>
        </w:rPr>
      </w:pPr>
    </w:p>
    <w:p w14:paraId="343D61D7" w14:textId="2B89A5B7" w:rsidR="001145AD" w:rsidRPr="002621A5" w:rsidRDefault="001145AD" w:rsidP="001145AD">
      <w:r w:rsidRPr="002621A5">
        <w:rPr>
          <w:noProof/>
          <w:lang w:val="en-US" w:eastAsia="en-US"/>
        </w:rPr>
        <w:drawing>
          <wp:inline distT="0" distB="0" distL="0" distR="0" wp14:anchorId="143E472E" wp14:editId="157B055E">
            <wp:extent cx="5731510" cy="4276090"/>
            <wp:effectExtent l="0" t="0" r="0" b="0"/>
            <wp:docPr id="877057348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057348" name="Picture 1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7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F3C70" w14:textId="436788A1" w:rsidR="001145AD" w:rsidRPr="002621A5" w:rsidRDefault="001145AD" w:rsidP="001145AD">
      <w:pPr>
        <w:rPr>
          <w:rFonts w:ascii="Arial" w:hAnsi="Arial" w:cs="Arial"/>
        </w:rPr>
      </w:pPr>
      <w:r w:rsidRPr="002621A5">
        <w:rPr>
          <w:rFonts w:ascii="Arial" w:hAnsi="Arial" w:cs="Arial"/>
          <w:b/>
          <w:bCs/>
        </w:rPr>
        <w:t>Figure S1:</w:t>
      </w:r>
      <w:r w:rsidRPr="002621A5">
        <w:rPr>
          <w:rFonts w:ascii="Arial" w:hAnsi="Arial" w:cs="Arial"/>
        </w:rPr>
        <w:t xml:space="preserve"> </w:t>
      </w:r>
      <w:r w:rsidRPr="002621A5">
        <w:rPr>
          <w:rFonts w:ascii="Arial" w:hAnsi="Arial" w:cs="Arial"/>
          <w:b/>
          <w:bCs/>
        </w:rPr>
        <w:t xml:space="preserve">Upregulation of inflammatory cytokines in </w:t>
      </w:r>
      <w:r w:rsidRPr="002621A5">
        <w:rPr>
          <w:rFonts w:ascii="Arial" w:hAnsi="Arial" w:cs="Arial"/>
          <w:b/>
          <w:bCs/>
          <w:i/>
          <w:iCs/>
        </w:rPr>
        <w:t>chm</w:t>
      </w:r>
      <w:r w:rsidRPr="002621A5">
        <w:rPr>
          <w:rFonts w:ascii="Arial" w:hAnsi="Arial" w:cs="Arial"/>
          <w:b/>
          <w:bCs/>
          <w:i/>
          <w:iCs/>
          <w:vertAlign w:val="superscript"/>
        </w:rPr>
        <w:t>ru848</w:t>
      </w:r>
      <w:r w:rsidRPr="002621A5">
        <w:rPr>
          <w:rFonts w:ascii="Arial" w:hAnsi="Arial" w:cs="Arial"/>
          <w:b/>
          <w:bCs/>
        </w:rPr>
        <w:t xml:space="preserve"> zebrafish</w:t>
      </w:r>
      <w:r w:rsidRPr="002621A5">
        <w:rPr>
          <w:rFonts w:ascii="Arial" w:hAnsi="Arial" w:cs="Arial"/>
        </w:rPr>
        <w:t xml:space="preserve">. Expression of inflammatory cytokines were analysed by RT-qPCR at 4 </w:t>
      </w:r>
      <w:proofErr w:type="spellStart"/>
      <w:r w:rsidRPr="002621A5">
        <w:rPr>
          <w:rFonts w:ascii="Arial" w:hAnsi="Arial" w:cs="Arial"/>
        </w:rPr>
        <w:t>dpf</w:t>
      </w:r>
      <w:proofErr w:type="spellEnd"/>
      <w:r w:rsidRPr="002621A5">
        <w:rPr>
          <w:rFonts w:ascii="Arial" w:hAnsi="Arial" w:cs="Arial"/>
        </w:rPr>
        <w:t xml:space="preserve"> </w:t>
      </w:r>
      <w:r w:rsidR="001508C8" w:rsidRPr="002621A5">
        <w:rPr>
          <w:rFonts w:ascii="Arial" w:hAnsi="Arial" w:cs="Arial"/>
        </w:rPr>
        <w:t xml:space="preserve">(A-C) </w:t>
      </w:r>
      <w:r w:rsidRPr="002621A5">
        <w:rPr>
          <w:rFonts w:ascii="Arial" w:hAnsi="Arial" w:cs="Arial"/>
        </w:rPr>
        <w:t xml:space="preserve">and 5 </w:t>
      </w:r>
      <w:proofErr w:type="spellStart"/>
      <w:r w:rsidRPr="002621A5">
        <w:rPr>
          <w:rFonts w:ascii="Arial" w:hAnsi="Arial" w:cs="Arial"/>
        </w:rPr>
        <w:t>dpf</w:t>
      </w:r>
      <w:proofErr w:type="spellEnd"/>
      <w:r w:rsidR="001508C8" w:rsidRPr="002621A5">
        <w:rPr>
          <w:rFonts w:ascii="Arial" w:hAnsi="Arial" w:cs="Arial"/>
        </w:rPr>
        <w:t xml:space="preserve"> (D-F)</w:t>
      </w:r>
      <w:r w:rsidRPr="002621A5">
        <w:rPr>
          <w:rFonts w:ascii="Arial" w:hAnsi="Arial" w:cs="Arial"/>
        </w:rPr>
        <w:t xml:space="preserve"> in zebrafish eyes. Data are expressed as </w:t>
      </w:r>
      <w:proofErr w:type="spellStart"/>
      <w:r w:rsidRPr="002621A5">
        <w:rPr>
          <w:rFonts w:ascii="Arial" w:hAnsi="Arial" w:cs="Arial"/>
        </w:rPr>
        <w:t>mean±SEM</w:t>
      </w:r>
      <w:proofErr w:type="spellEnd"/>
      <w:r w:rsidRPr="002621A5">
        <w:rPr>
          <w:rFonts w:ascii="Arial" w:hAnsi="Arial" w:cs="Arial"/>
        </w:rPr>
        <w:t xml:space="preserve"> from n=3. Statistical significance was determined using t-test. *p&lt;0.05.</w:t>
      </w:r>
    </w:p>
    <w:p w14:paraId="67E0C6FF" w14:textId="4D3EBF0D" w:rsidR="00450A04" w:rsidRPr="002621A5" w:rsidRDefault="00450A04" w:rsidP="009045E0">
      <w:pPr>
        <w:rPr>
          <w:rFonts w:ascii="Arial" w:hAnsi="Arial" w:cs="Arial"/>
        </w:rPr>
      </w:pPr>
    </w:p>
    <w:p w14:paraId="0E543A61" w14:textId="77777777" w:rsidR="00526BFB" w:rsidRPr="002621A5" w:rsidRDefault="00526BFB" w:rsidP="009045E0">
      <w:pPr>
        <w:rPr>
          <w:rFonts w:ascii="Arial" w:hAnsi="Arial" w:cs="Arial"/>
        </w:rPr>
      </w:pPr>
    </w:p>
    <w:p w14:paraId="452EEBAD" w14:textId="77777777" w:rsidR="00526BFB" w:rsidRPr="002621A5" w:rsidRDefault="00526BFB" w:rsidP="009045E0">
      <w:pPr>
        <w:rPr>
          <w:rFonts w:ascii="Arial" w:hAnsi="Arial" w:cs="Arial"/>
        </w:rPr>
      </w:pPr>
    </w:p>
    <w:p w14:paraId="775C74AF" w14:textId="659C4A3D" w:rsidR="002621A5" w:rsidRDefault="002621A5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7D8FEDF" w14:textId="77777777" w:rsidR="00526BFB" w:rsidRPr="002621A5" w:rsidRDefault="00526BFB" w:rsidP="009045E0">
      <w:pPr>
        <w:rPr>
          <w:rFonts w:ascii="Arial" w:hAnsi="Arial" w:cs="Arial"/>
        </w:rPr>
      </w:pPr>
      <w:bookmarkStart w:id="0" w:name="_GoBack"/>
      <w:bookmarkEnd w:id="0"/>
    </w:p>
    <w:p w14:paraId="03975EBC" w14:textId="77777777" w:rsidR="00526BFB" w:rsidRPr="002621A5" w:rsidRDefault="00526BFB" w:rsidP="009045E0">
      <w:pPr>
        <w:rPr>
          <w:rFonts w:ascii="Arial" w:hAnsi="Arial" w:cs="Arial"/>
        </w:rPr>
      </w:pPr>
    </w:p>
    <w:p w14:paraId="75446E57" w14:textId="7E95460B" w:rsidR="000E4E8A" w:rsidRPr="002621A5" w:rsidRDefault="000E4E8A" w:rsidP="000E4E8A">
      <w:r w:rsidRPr="002621A5">
        <w:rPr>
          <w:noProof/>
          <w:lang w:val="en-US" w:eastAsia="en-US"/>
        </w:rPr>
        <w:drawing>
          <wp:inline distT="0" distB="0" distL="0" distR="0" wp14:anchorId="2246129A" wp14:editId="43E68BFD">
            <wp:extent cx="5731510" cy="3810000"/>
            <wp:effectExtent l="0" t="0" r="0" b="0"/>
            <wp:docPr id="58600144" name="Picture 2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00144" name="Picture 2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9FBFC" w14:textId="77777777" w:rsidR="000E4E8A" w:rsidRPr="002621A5" w:rsidRDefault="000E4E8A" w:rsidP="000E4E8A">
      <w:pPr>
        <w:rPr>
          <w:rFonts w:ascii="Arial" w:hAnsi="Arial" w:cs="Arial"/>
        </w:rPr>
      </w:pPr>
      <w:r w:rsidRPr="002621A5">
        <w:rPr>
          <w:rFonts w:ascii="Arial" w:hAnsi="Arial" w:cs="Arial"/>
          <w:b/>
          <w:bCs/>
        </w:rPr>
        <w:t xml:space="preserve">Figure S2: Expression of melanogenesis genes remain unaltered in </w:t>
      </w:r>
      <w:r w:rsidRPr="002621A5">
        <w:rPr>
          <w:rFonts w:ascii="Arial" w:hAnsi="Arial" w:cs="Arial"/>
          <w:b/>
          <w:bCs/>
          <w:i/>
          <w:iCs/>
        </w:rPr>
        <w:t>Chm</w:t>
      </w:r>
      <w:r w:rsidRPr="002621A5">
        <w:rPr>
          <w:rFonts w:ascii="Arial" w:hAnsi="Arial" w:cs="Arial"/>
          <w:b/>
          <w:bCs/>
          <w:i/>
          <w:iCs/>
          <w:vertAlign w:val="superscript"/>
        </w:rPr>
        <w:t>null/WT</w:t>
      </w:r>
      <w:r w:rsidRPr="002621A5">
        <w:rPr>
          <w:rFonts w:ascii="Arial" w:hAnsi="Arial" w:cs="Arial"/>
          <w:b/>
          <w:bCs/>
        </w:rPr>
        <w:t xml:space="preserve"> mice.</w:t>
      </w:r>
      <w:r w:rsidRPr="002621A5">
        <w:rPr>
          <w:rFonts w:ascii="Arial" w:hAnsi="Arial" w:cs="Arial"/>
        </w:rPr>
        <w:t xml:space="preserve"> (A-E) The expression of melanogenesis genes in </w:t>
      </w:r>
      <w:r w:rsidRPr="002621A5">
        <w:rPr>
          <w:rFonts w:ascii="Arial" w:hAnsi="Arial" w:cs="Arial"/>
          <w:i/>
          <w:iCs/>
        </w:rPr>
        <w:t>Chm</w:t>
      </w:r>
      <w:r w:rsidRPr="002621A5">
        <w:rPr>
          <w:rFonts w:ascii="Arial" w:hAnsi="Arial" w:cs="Arial"/>
          <w:i/>
          <w:iCs/>
          <w:vertAlign w:val="superscript"/>
        </w:rPr>
        <w:t>null/WT</w:t>
      </w:r>
      <w:r w:rsidRPr="002621A5">
        <w:rPr>
          <w:rFonts w:ascii="Arial" w:hAnsi="Arial" w:cs="Arial"/>
        </w:rPr>
        <w:t xml:space="preserve"> mice was not significantly different compared to the </w:t>
      </w:r>
      <w:proofErr w:type="spellStart"/>
      <w:r w:rsidRPr="002621A5">
        <w:rPr>
          <w:rFonts w:ascii="Arial" w:hAnsi="Arial" w:cs="Arial"/>
        </w:rPr>
        <w:t>Wt</w:t>
      </w:r>
      <w:proofErr w:type="spellEnd"/>
      <w:r w:rsidRPr="002621A5">
        <w:rPr>
          <w:rFonts w:ascii="Arial" w:hAnsi="Arial" w:cs="Arial"/>
        </w:rPr>
        <w:t xml:space="preserve"> (</w:t>
      </w:r>
      <w:proofErr w:type="spellStart"/>
      <w:r w:rsidRPr="002621A5">
        <w:rPr>
          <w:rFonts w:ascii="Arial" w:hAnsi="Arial" w:cs="Arial"/>
          <w:i/>
          <w:iCs/>
        </w:rPr>
        <w:t>Chm</w:t>
      </w:r>
      <w:r w:rsidRPr="002621A5">
        <w:rPr>
          <w:rFonts w:ascii="Arial" w:hAnsi="Arial" w:cs="Arial"/>
          <w:i/>
          <w:iCs/>
          <w:vertAlign w:val="superscript"/>
        </w:rPr>
        <w:t>flox</w:t>
      </w:r>
      <w:proofErr w:type="spellEnd"/>
      <w:r w:rsidRPr="002621A5">
        <w:rPr>
          <w:rFonts w:ascii="Arial" w:hAnsi="Arial" w:cs="Arial"/>
          <w:i/>
          <w:iCs/>
          <w:vertAlign w:val="superscript"/>
        </w:rPr>
        <w:t>/WT</w:t>
      </w:r>
      <w:r w:rsidRPr="002621A5">
        <w:rPr>
          <w:rFonts w:ascii="Arial" w:hAnsi="Arial" w:cs="Arial"/>
        </w:rPr>
        <w:t xml:space="preserve">) although a decreasing trend was observed in </w:t>
      </w:r>
      <w:r w:rsidRPr="002621A5">
        <w:rPr>
          <w:rFonts w:ascii="Arial" w:hAnsi="Arial" w:cs="Arial"/>
          <w:i/>
          <w:iCs/>
        </w:rPr>
        <w:t>Mitf</w:t>
      </w:r>
      <w:r w:rsidRPr="002621A5">
        <w:rPr>
          <w:rFonts w:ascii="Arial" w:hAnsi="Arial" w:cs="Arial"/>
        </w:rPr>
        <w:t xml:space="preserve"> and </w:t>
      </w:r>
      <w:r w:rsidRPr="002621A5">
        <w:rPr>
          <w:rFonts w:ascii="Arial" w:hAnsi="Arial" w:cs="Arial"/>
          <w:i/>
          <w:iCs/>
        </w:rPr>
        <w:t>Trp2</w:t>
      </w:r>
      <w:r w:rsidRPr="002621A5">
        <w:rPr>
          <w:rFonts w:ascii="Arial" w:hAnsi="Arial" w:cs="Arial"/>
        </w:rPr>
        <w:t xml:space="preserve"> levels in </w:t>
      </w:r>
      <w:r w:rsidRPr="002621A5">
        <w:rPr>
          <w:rFonts w:ascii="Arial" w:hAnsi="Arial" w:cs="Arial"/>
          <w:i/>
          <w:iCs/>
        </w:rPr>
        <w:t>Chm</w:t>
      </w:r>
      <w:r w:rsidRPr="002621A5">
        <w:rPr>
          <w:rFonts w:ascii="Arial" w:hAnsi="Arial" w:cs="Arial"/>
          <w:i/>
          <w:iCs/>
          <w:vertAlign w:val="superscript"/>
        </w:rPr>
        <w:t>null/WT</w:t>
      </w:r>
      <w:r w:rsidRPr="002621A5">
        <w:rPr>
          <w:rFonts w:ascii="Arial" w:hAnsi="Arial" w:cs="Arial"/>
          <w:i/>
          <w:iCs/>
        </w:rPr>
        <w:t xml:space="preserve"> </w:t>
      </w:r>
      <w:r w:rsidRPr="002621A5">
        <w:rPr>
          <w:rFonts w:ascii="Arial" w:hAnsi="Arial" w:cs="Arial"/>
        </w:rPr>
        <w:t xml:space="preserve">mice. Data are expressed as </w:t>
      </w:r>
      <w:proofErr w:type="spellStart"/>
      <w:r w:rsidRPr="002621A5">
        <w:rPr>
          <w:rFonts w:ascii="Arial" w:hAnsi="Arial" w:cs="Arial"/>
        </w:rPr>
        <w:t>mean±SEM</w:t>
      </w:r>
      <w:proofErr w:type="spellEnd"/>
      <w:r w:rsidRPr="002621A5">
        <w:rPr>
          <w:rFonts w:ascii="Arial" w:hAnsi="Arial" w:cs="Arial"/>
        </w:rPr>
        <w:t xml:space="preserve"> from n=4. </w:t>
      </w:r>
    </w:p>
    <w:p w14:paraId="59320D98" w14:textId="2FAE5185" w:rsidR="00526BFB" w:rsidRPr="002621A5" w:rsidRDefault="00526BFB" w:rsidP="009045E0">
      <w:pPr>
        <w:rPr>
          <w:rFonts w:ascii="Arial" w:hAnsi="Arial" w:cs="Arial"/>
        </w:rPr>
      </w:pPr>
    </w:p>
    <w:sectPr w:rsidR="00526BFB" w:rsidRPr="002621A5" w:rsidSect="002621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7DAEC8" w14:textId="77777777" w:rsidR="00364B65" w:rsidRPr="002621A5" w:rsidRDefault="00364B65" w:rsidP="007E050E">
      <w:r w:rsidRPr="002621A5">
        <w:separator/>
      </w:r>
    </w:p>
  </w:endnote>
  <w:endnote w:type="continuationSeparator" w:id="0">
    <w:p w14:paraId="43CF6CEF" w14:textId="77777777" w:rsidR="00364B65" w:rsidRPr="002621A5" w:rsidRDefault="00364B65" w:rsidP="007E050E">
      <w:r w:rsidRPr="002621A5">
        <w:continuationSeparator/>
      </w:r>
    </w:p>
  </w:endnote>
  <w:endnote w:type="continuationNotice" w:id="1">
    <w:p w14:paraId="2851C8D2" w14:textId="77777777" w:rsidR="00364B65" w:rsidRPr="002621A5" w:rsidRDefault="00364B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14D9BA" w14:textId="77777777" w:rsidR="00364B65" w:rsidRPr="002621A5" w:rsidRDefault="00364B65" w:rsidP="007E050E">
      <w:r w:rsidRPr="002621A5">
        <w:separator/>
      </w:r>
    </w:p>
  </w:footnote>
  <w:footnote w:type="continuationSeparator" w:id="0">
    <w:p w14:paraId="0DC0C88C" w14:textId="77777777" w:rsidR="00364B65" w:rsidRPr="002621A5" w:rsidRDefault="00364B65" w:rsidP="007E050E">
      <w:r w:rsidRPr="002621A5">
        <w:continuationSeparator/>
      </w:r>
    </w:p>
  </w:footnote>
  <w:footnote w:type="continuationNotice" w:id="1">
    <w:p w14:paraId="51091211" w14:textId="77777777" w:rsidR="00364B65" w:rsidRPr="002621A5" w:rsidRDefault="00364B6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dr5wp2jfe0w8e0re7vvtxs52dxxdfe9zft&quot;&gt;NN library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E26E3E"/>
    <w:rsid w:val="00000AEA"/>
    <w:rsid w:val="00002187"/>
    <w:rsid w:val="00003401"/>
    <w:rsid w:val="000038DC"/>
    <w:rsid w:val="00003F91"/>
    <w:rsid w:val="000070E8"/>
    <w:rsid w:val="00007378"/>
    <w:rsid w:val="00010F7D"/>
    <w:rsid w:val="00012CAF"/>
    <w:rsid w:val="00013E45"/>
    <w:rsid w:val="00017571"/>
    <w:rsid w:val="000175E2"/>
    <w:rsid w:val="000205B7"/>
    <w:rsid w:val="0002099B"/>
    <w:rsid w:val="0002107D"/>
    <w:rsid w:val="00021B5E"/>
    <w:rsid w:val="00021D0D"/>
    <w:rsid w:val="00021D56"/>
    <w:rsid w:val="0002303A"/>
    <w:rsid w:val="00024D4D"/>
    <w:rsid w:val="0002715A"/>
    <w:rsid w:val="0002792B"/>
    <w:rsid w:val="00031C17"/>
    <w:rsid w:val="00032221"/>
    <w:rsid w:val="00032557"/>
    <w:rsid w:val="000343B9"/>
    <w:rsid w:val="0003509E"/>
    <w:rsid w:val="00036080"/>
    <w:rsid w:val="000372B2"/>
    <w:rsid w:val="0003786E"/>
    <w:rsid w:val="00040AB6"/>
    <w:rsid w:val="0004105E"/>
    <w:rsid w:val="000420C1"/>
    <w:rsid w:val="00043321"/>
    <w:rsid w:val="00043C82"/>
    <w:rsid w:val="000449BB"/>
    <w:rsid w:val="00044ACB"/>
    <w:rsid w:val="00045732"/>
    <w:rsid w:val="00045DD8"/>
    <w:rsid w:val="00046809"/>
    <w:rsid w:val="00050898"/>
    <w:rsid w:val="00050AA3"/>
    <w:rsid w:val="00050EC7"/>
    <w:rsid w:val="00051585"/>
    <w:rsid w:val="000526CE"/>
    <w:rsid w:val="00052986"/>
    <w:rsid w:val="00053761"/>
    <w:rsid w:val="00054006"/>
    <w:rsid w:val="0005521F"/>
    <w:rsid w:val="00055C70"/>
    <w:rsid w:val="00055EFC"/>
    <w:rsid w:val="0005637B"/>
    <w:rsid w:val="00056702"/>
    <w:rsid w:val="00064186"/>
    <w:rsid w:val="000671C5"/>
    <w:rsid w:val="000679E9"/>
    <w:rsid w:val="00067F84"/>
    <w:rsid w:val="00070DFE"/>
    <w:rsid w:val="00071216"/>
    <w:rsid w:val="0007149D"/>
    <w:rsid w:val="000718F1"/>
    <w:rsid w:val="00071E7B"/>
    <w:rsid w:val="00072EA9"/>
    <w:rsid w:val="000730BB"/>
    <w:rsid w:val="00074131"/>
    <w:rsid w:val="000744FB"/>
    <w:rsid w:val="0007565A"/>
    <w:rsid w:val="00080334"/>
    <w:rsid w:val="0008159B"/>
    <w:rsid w:val="00081AC2"/>
    <w:rsid w:val="00082F60"/>
    <w:rsid w:val="00084542"/>
    <w:rsid w:val="00084EF0"/>
    <w:rsid w:val="000863A6"/>
    <w:rsid w:val="0009096A"/>
    <w:rsid w:val="0009220E"/>
    <w:rsid w:val="0009298C"/>
    <w:rsid w:val="00092999"/>
    <w:rsid w:val="000931D4"/>
    <w:rsid w:val="000945F0"/>
    <w:rsid w:val="00094822"/>
    <w:rsid w:val="00094BD5"/>
    <w:rsid w:val="00094DE5"/>
    <w:rsid w:val="00095537"/>
    <w:rsid w:val="00096486"/>
    <w:rsid w:val="000967D6"/>
    <w:rsid w:val="000A08DF"/>
    <w:rsid w:val="000A2552"/>
    <w:rsid w:val="000A3B1D"/>
    <w:rsid w:val="000A64D2"/>
    <w:rsid w:val="000A6DA7"/>
    <w:rsid w:val="000A6F8B"/>
    <w:rsid w:val="000A725B"/>
    <w:rsid w:val="000B1065"/>
    <w:rsid w:val="000B151D"/>
    <w:rsid w:val="000B263B"/>
    <w:rsid w:val="000B26B1"/>
    <w:rsid w:val="000B379D"/>
    <w:rsid w:val="000B3916"/>
    <w:rsid w:val="000B4121"/>
    <w:rsid w:val="000B4672"/>
    <w:rsid w:val="000B4DC3"/>
    <w:rsid w:val="000B5D8D"/>
    <w:rsid w:val="000B6A6B"/>
    <w:rsid w:val="000B6B23"/>
    <w:rsid w:val="000B742B"/>
    <w:rsid w:val="000B7806"/>
    <w:rsid w:val="000B7932"/>
    <w:rsid w:val="000B7AE2"/>
    <w:rsid w:val="000B7DEF"/>
    <w:rsid w:val="000C04A6"/>
    <w:rsid w:val="000C1224"/>
    <w:rsid w:val="000C12B4"/>
    <w:rsid w:val="000C162F"/>
    <w:rsid w:val="000C19D2"/>
    <w:rsid w:val="000C1AFC"/>
    <w:rsid w:val="000C1E89"/>
    <w:rsid w:val="000C3DE6"/>
    <w:rsid w:val="000C5EED"/>
    <w:rsid w:val="000D03AE"/>
    <w:rsid w:val="000D0E8C"/>
    <w:rsid w:val="000D1246"/>
    <w:rsid w:val="000D147E"/>
    <w:rsid w:val="000D1A4B"/>
    <w:rsid w:val="000D1AFA"/>
    <w:rsid w:val="000D2A75"/>
    <w:rsid w:val="000D3B42"/>
    <w:rsid w:val="000D3C45"/>
    <w:rsid w:val="000D444D"/>
    <w:rsid w:val="000D554B"/>
    <w:rsid w:val="000D65E7"/>
    <w:rsid w:val="000D6CEE"/>
    <w:rsid w:val="000D7270"/>
    <w:rsid w:val="000D786F"/>
    <w:rsid w:val="000E1556"/>
    <w:rsid w:val="000E1A9F"/>
    <w:rsid w:val="000E1D3E"/>
    <w:rsid w:val="000E27B8"/>
    <w:rsid w:val="000E36FA"/>
    <w:rsid w:val="000E3B55"/>
    <w:rsid w:val="000E4E8A"/>
    <w:rsid w:val="000E61D6"/>
    <w:rsid w:val="000E6D4D"/>
    <w:rsid w:val="000E7119"/>
    <w:rsid w:val="000F0AA1"/>
    <w:rsid w:val="000F1DDA"/>
    <w:rsid w:val="000F29A2"/>
    <w:rsid w:val="000F31A3"/>
    <w:rsid w:val="000F49D9"/>
    <w:rsid w:val="000F6055"/>
    <w:rsid w:val="000F67A2"/>
    <w:rsid w:val="000F684F"/>
    <w:rsid w:val="00101A45"/>
    <w:rsid w:val="00101BC2"/>
    <w:rsid w:val="00101CEB"/>
    <w:rsid w:val="001024DC"/>
    <w:rsid w:val="00103368"/>
    <w:rsid w:val="00105887"/>
    <w:rsid w:val="001058BD"/>
    <w:rsid w:val="0010684A"/>
    <w:rsid w:val="001078C0"/>
    <w:rsid w:val="001079DF"/>
    <w:rsid w:val="00107C19"/>
    <w:rsid w:val="0011013F"/>
    <w:rsid w:val="00110BD9"/>
    <w:rsid w:val="001111AE"/>
    <w:rsid w:val="0011251B"/>
    <w:rsid w:val="00112B9B"/>
    <w:rsid w:val="00112F63"/>
    <w:rsid w:val="001145AD"/>
    <w:rsid w:val="00114812"/>
    <w:rsid w:val="00114B6C"/>
    <w:rsid w:val="00114F86"/>
    <w:rsid w:val="00115721"/>
    <w:rsid w:val="00115DA6"/>
    <w:rsid w:val="001160BE"/>
    <w:rsid w:val="001176B1"/>
    <w:rsid w:val="00117FD7"/>
    <w:rsid w:val="001203A2"/>
    <w:rsid w:val="0012045F"/>
    <w:rsid w:val="00120769"/>
    <w:rsid w:val="001209D3"/>
    <w:rsid w:val="00121542"/>
    <w:rsid w:val="00121AAE"/>
    <w:rsid w:val="001224DB"/>
    <w:rsid w:val="00122C65"/>
    <w:rsid w:val="001258A6"/>
    <w:rsid w:val="00125E3F"/>
    <w:rsid w:val="00126B9B"/>
    <w:rsid w:val="001275DD"/>
    <w:rsid w:val="00127DC8"/>
    <w:rsid w:val="00132D11"/>
    <w:rsid w:val="00133129"/>
    <w:rsid w:val="00134A64"/>
    <w:rsid w:val="0013540E"/>
    <w:rsid w:val="00135C85"/>
    <w:rsid w:val="00135D08"/>
    <w:rsid w:val="001364DB"/>
    <w:rsid w:val="0013731B"/>
    <w:rsid w:val="00137798"/>
    <w:rsid w:val="00141999"/>
    <w:rsid w:val="001427D6"/>
    <w:rsid w:val="00142A97"/>
    <w:rsid w:val="0014347A"/>
    <w:rsid w:val="001449AE"/>
    <w:rsid w:val="00145DB8"/>
    <w:rsid w:val="00146846"/>
    <w:rsid w:val="00146C1D"/>
    <w:rsid w:val="00147424"/>
    <w:rsid w:val="0014775C"/>
    <w:rsid w:val="00147991"/>
    <w:rsid w:val="00147DE8"/>
    <w:rsid w:val="001508C8"/>
    <w:rsid w:val="001521EC"/>
    <w:rsid w:val="00152684"/>
    <w:rsid w:val="00152ACB"/>
    <w:rsid w:val="001548C3"/>
    <w:rsid w:val="00154A68"/>
    <w:rsid w:val="001561D9"/>
    <w:rsid w:val="001571DE"/>
    <w:rsid w:val="00157922"/>
    <w:rsid w:val="0015798C"/>
    <w:rsid w:val="00157D39"/>
    <w:rsid w:val="00157E2D"/>
    <w:rsid w:val="00161552"/>
    <w:rsid w:val="001623BD"/>
    <w:rsid w:val="001629E3"/>
    <w:rsid w:val="00162B2F"/>
    <w:rsid w:val="00162FFC"/>
    <w:rsid w:val="00163BA0"/>
    <w:rsid w:val="00163ED4"/>
    <w:rsid w:val="00164915"/>
    <w:rsid w:val="00164C19"/>
    <w:rsid w:val="001678D7"/>
    <w:rsid w:val="00170DF1"/>
    <w:rsid w:val="00170FF2"/>
    <w:rsid w:val="001710DC"/>
    <w:rsid w:val="00171298"/>
    <w:rsid w:val="00172B4A"/>
    <w:rsid w:val="001740D4"/>
    <w:rsid w:val="00174270"/>
    <w:rsid w:val="00175ECA"/>
    <w:rsid w:val="001761FB"/>
    <w:rsid w:val="0017684E"/>
    <w:rsid w:val="00177D6E"/>
    <w:rsid w:val="001800EB"/>
    <w:rsid w:val="001802B0"/>
    <w:rsid w:val="00180CF7"/>
    <w:rsid w:val="001854E6"/>
    <w:rsid w:val="00187720"/>
    <w:rsid w:val="00187B0C"/>
    <w:rsid w:val="001906CD"/>
    <w:rsid w:val="00192DA5"/>
    <w:rsid w:val="0019314F"/>
    <w:rsid w:val="00193B06"/>
    <w:rsid w:val="001952B3"/>
    <w:rsid w:val="00195CE9"/>
    <w:rsid w:val="00196EB1"/>
    <w:rsid w:val="001A1370"/>
    <w:rsid w:val="001A163C"/>
    <w:rsid w:val="001A1740"/>
    <w:rsid w:val="001A207A"/>
    <w:rsid w:val="001A2952"/>
    <w:rsid w:val="001A2E29"/>
    <w:rsid w:val="001A375D"/>
    <w:rsid w:val="001A403D"/>
    <w:rsid w:val="001A4BE6"/>
    <w:rsid w:val="001A55B2"/>
    <w:rsid w:val="001A5DF7"/>
    <w:rsid w:val="001A5EC8"/>
    <w:rsid w:val="001A6486"/>
    <w:rsid w:val="001A6873"/>
    <w:rsid w:val="001B6EE2"/>
    <w:rsid w:val="001C1232"/>
    <w:rsid w:val="001C1301"/>
    <w:rsid w:val="001C1E54"/>
    <w:rsid w:val="001C2405"/>
    <w:rsid w:val="001C25F0"/>
    <w:rsid w:val="001C2648"/>
    <w:rsid w:val="001C26A6"/>
    <w:rsid w:val="001C2D4E"/>
    <w:rsid w:val="001C460D"/>
    <w:rsid w:val="001C4D74"/>
    <w:rsid w:val="001C57AE"/>
    <w:rsid w:val="001C6BA8"/>
    <w:rsid w:val="001C737B"/>
    <w:rsid w:val="001D052C"/>
    <w:rsid w:val="001D0A20"/>
    <w:rsid w:val="001D12DA"/>
    <w:rsid w:val="001D2281"/>
    <w:rsid w:val="001D2D38"/>
    <w:rsid w:val="001D354C"/>
    <w:rsid w:val="001D42AA"/>
    <w:rsid w:val="001D53BB"/>
    <w:rsid w:val="001D5910"/>
    <w:rsid w:val="001D5BEF"/>
    <w:rsid w:val="001D6470"/>
    <w:rsid w:val="001D6919"/>
    <w:rsid w:val="001D70E5"/>
    <w:rsid w:val="001D7698"/>
    <w:rsid w:val="001E1061"/>
    <w:rsid w:val="001E19A2"/>
    <w:rsid w:val="001E21F0"/>
    <w:rsid w:val="001E3798"/>
    <w:rsid w:val="001E3C8E"/>
    <w:rsid w:val="001E421B"/>
    <w:rsid w:val="001E52EF"/>
    <w:rsid w:val="001E5492"/>
    <w:rsid w:val="001E54C8"/>
    <w:rsid w:val="001F048C"/>
    <w:rsid w:val="001F1475"/>
    <w:rsid w:val="001F23DD"/>
    <w:rsid w:val="001F2D2B"/>
    <w:rsid w:val="001F5393"/>
    <w:rsid w:val="001F5533"/>
    <w:rsid w:val="001F5882"/>
    <w:rsid w:val="001F5F0C"/>
    <w:rsid w:val="001F6031"/>
    <w:rsid w:val="001F688F"/>
    <w:rsid w:val="001F6A3F"/>
    <w:rsid w:val="001F6C92"/>
    <w:rsid w:val="001F7404"/>
    <w:rsid w:val="001F76D5"/>
    <w:rsid w:val="001F7ECD"/>
    <w:rsid w:val="00201826"/>
    <w:rsid w:val="00201BC8"/>
    <w:rsid w:val="0020209B"/>
    <w:rsid w:val="002028CC"/>
    <w:rsid w:val="00203BB2"/>
    <w:rsid w:val="00205D6B"/>
    <w:rsid w:val="00210483"/>
    <w:rsid w:val="002106CD"/>
    <w:rsid w:val="00211D69"/>
    <w:rsid w:val="002120AC"/>
    <w:rsid w:val="002130A5"/>
    <w:rsid w:val="00214D4A"/>
    <w:rsid w:val="00214ED9"/>
    <w:rsid w:val="00216E6C"/>
    <w:rsid w:val="00217248"/>
    <w:rsid w:val="002210BF"/>
    <w:rsid w:val="002227E0"/>
    <w:rsid w:val="002228F9"/>
    <w:rsid w:val="00223400"/>
    <w:rsid w:val="00223AB7"/>
    <w:rsid w:val="00223D0A"/>
    <w:rsid w:val="00224A1A"/>
    <w:rsid w:val="00224E47"/>
    <w:rsid w:val="00226168"/>
    <w:rsid w:val="0022668F"/>
    <w:rsid w:val="00227A05"/>
    <w:rsid w:val="00227D2B"/>
    <w:rsid w:val="002309A0"/>
    <w:rsid w:val="00230EC3"/>
    <w:rsid w:val="002318FB"/>
    <w:rsid w:val="00231B63"/>
    <w:rsid w:val="00233519"/>
    <w:rsid w:val="00233FA1"/>
    <w:rsid w:val="002347F5"/>
    <w:rsid w:val="00234DB8"/>
    <w:rsid w:val="002355AF"/>
    <w:rsid w:val="002359AB"/>
    <w:rsid w:val="00235CFE"/>
    <w:rsid w:val="00236795"/>
    <w:rsid w:val="00237104"/>
    <w:rsid w:val="002373F4"/>
    <w:rsid w:val="00240C8F"/>
    <w:rsid w:val="0024110C"/>
    <w:rsid w:val="00241142"/>
    <w:rsid w:val="00241148"/>
    <w:rsid w:val="002427C9"/>
    <w:rsid w:val="002431C4"/>
    <w:rsid w:val="00243F29"/>
    <w:rsid w:val="002442D8"/>
    <w:rsid w:val="00244790"/>
    <w:rsid w:val="00245419"/>
    <w:rsid w:val="00246A60"/>
    <w:rsid w:val="002479D7"/>
    <w:rsid w:val="00247FDC"/>
    <w:rsid w:val="00250ED1"/>
    <w:rsid w:val="002512AE"/>
    <w:rsid w:val="00251D81"/>
    <w:rsid w:val="00251E87"/>
    <w:rsid w:val="00252008"/>
    <w:rsid w:val="002537AE"/>
    <w:rsid w:val="00254886"/>
    <w:rsid w:val="00254A07"/>
    <w:rsid w:val="00255E63"/>
    <w:rsid w:val="00256812"/>
    <w:rsid w:val="00260E07"/>
    <w:rsid w:val="00261D94"/>
    <w:rsid w:val="002621A5"/>
    <w:rsid w:val="00262740"/>
    <w:rsid w:val="00262796"/>
    <w:rsid w:val="00262B19"/>
    <w:rsid w:val="00262D69"/>
    <w:rsid w:val="00264956"/>
    <w:rsid w:val="00264BDB"/>
    <w:rsid w:val="002663FE"/>
    <w:rsid w:val="00266EEA"/>
    <w:rsid w:val="00266F39"/>
    <w:rsid w:val="002700AE"/>
    <w:rsid w:val="002709C2"/>
    <w:rsid w:val="0027164A"/>
    <w:rsid w:val="00272936"/>
    <w:rsid w:val="002730DD"/>
    <w:rsid w:val="002746CD"/>
    <w:rsid w:val="002761A1"/>
    <w:rsid w:val="00277209"/>
    <w:rsid w:val="002772EE"/>
    <w:rsid w:val="002806BE"/>
    <w:rsid w:val="00281A14"/>
    <w:rsid w:val="002833F4"/>
    <w:rsid w:val="00283572"/>
    <w:rsid w:val="0028370F"/>
    <w:rsid w:val="00284ACC"/>
    <w:rsid w:val="00284CB2"/>
    <w:rsid w:val="0028549F"/>
    <w:rsid w:val="00285A0E"/>
    <w:rsid w:val="0029100C"/>
    <w:rsid w:val="00291D4B"/>
    <w:rsid w:val="00296486"/>
    <w:rsid w:val="002965CD"/>
    <w:rsid w:val="00296883"/>
    <w:rsid w:val="0029745F"/>
    <w:rsid w:val="0029786B"/>
    <w:rsid w:val="00297FDA"/>
    <w:rsid w:val="002A0D99"/>
    <w:rsid w:val="002A1A51"/>
    <w:rsid w:val="002A42F7"/>
    <w:rsid w:val="002A5E6F"/>
    <w:rsid w:val="002A5E9C"/>
    <w:rsid w:val="002A6439"/>
    <w:rsid w:val="002A6682"/>
    <w:rsid w:val="002A66C0"/>
    <w:rsid w:val="002A6C74"/>
    <w:rsid w:val="002A72AA"/>
    <w:rsid w:val="002A7D89"/>
    <w:rsid w:val="002B00B8"/>
    <w:rsid w:val="002B1B31"/>
    <w:rsid w:val="002B2D58"/>
    <w:rsid w:val="002B3830"/>
    <w:rsid w:val="002B38CB"/>
    <w:rsid w:val="002B3998"/>
    <w:rsid w:val="002B4949"/>
    <w:rsid w:val="002B4E49"/>
    <w:rsid w:val="002B5B20"/>
    <w:rsid w:val="002B619E"/>
    <w:rsid w:val="002B6732"/>
    <w:rsid w:val="002B6B5F"/>
    <w:rsid w:val="002B77AE"/>
    <w:rsid w:val="002B7D35"/>
    <w:rsid w:val="002C1B8F"/>
    <w:rsid w:val="002C2175"/>
    <w:rsid w:val="002C2B7D"/>
    <w:rsid w:val="002C373C"/>
    <w:rsid w:val="002C4B70"/>
    <w:rsid w:val="002C4B77"/>
    <w:rsid w:val="002C6263"/>
    <w:rsid w:val="002C71C6"/>
    <w:rsid w:val="002D09CC"/>
    <w:rsid w:val="002D101B"/>
    <w:rsid w:val="002D2703"/>
    <w:rsid w:val="002D32F8"/>
    <w:rsid w:val="002D349D"/>
    <w:rsid w:val="002D3901"/>
    <w:rsid w:val="002D3928"/>
    <w:rsid w:val="002D3F20"/>
    <w:rsid w:val="002D4257"/>
    <w:rsid w:val="002D54BE"/>
    <w:rsid w:val="002D5B26"/>
    <w:rsid w:val="002D62B6"/>
    <w:rsid w:val="002D665A"/>
    <w:rsid w:val="002E029F"/>
    <w:rsid w:val="002E0345"/>
    <w:rsid w:val="002E060B"/>
    <w:rsid w:val="002E0E7F"/>
    <w:rsid w:val="002E1938"/>
    <w:rsid w:val="002E2D83"/>
    <w:rsid w:val="002E3156"/>
    <w:rsid w:val="002E3F5E"/>
    <w:rsid w:val="002E3FA4"/>
    <w:rsid w:val="002E6096"/>
    <w:rsid w:val="002E63E0"/>
    <w:rsid w:val="002E67B1"/>
    <w:rsid w:val="002E7906"/>
    <w:rsid w:val="002E7AEE"/>
    <w:rsid w:val="002E7CE6"/>
    <w:rsid w:val="002E7F7B"/>
    <w:rsid w:val="002F08BA"/>
    <w:rsid w:val="002F0E20"/>
    <w:rsid w:val="002F2C58"/>
    <w:rsid w:val="002F76F3"/>
    <w:rsid w:val="0030121E"/>
    <w:rsid w:val="00301762"/>
    <w:rsid w:val="00303235"/>
    <w:rsid w:val="00303F21"/>
    <w:rsid w:val="00305DAD"/>
    <w:rsid w:val="003064BD"/>
    <w:rsid w:val="0030652F"/>
    <w:rsid w:val="00306B5D"/>
    <w:rsid w:val="00306ECE"/>
    <w:rsid w:val="0030779C"/>
    <w:rsid w:val="003100C6"/>
    <w:rsid w:val="0031033E"/>
    <w:rsid w:val="00310541"/>
    <w:rsid w:val="00310A4B"/>
    <w:rsid w:val="00310DBF"/>
    <w:rsid w:val="003125CD"/>
    <w:rsid w:val="00313D26"/>
    <w:rsid w:val="003140BB"/>
    <w:rsid w:val="00314CF1"/>
    <w:rsid w:val="0031683A"/>
    <w:rsid w:val="00316D4D"/>
    <w:rsid w:val="00317F18"/>
    <w:rsid w:val="00320968"/>
    <w:rsid w:val="00321238"/>
    <w:rsid w:val="00322946"/>
    <w:rsid w:val="003229E6"/>
    <w:rsid w:val="0032473E"/>
    <w:rsid w:val="00325199"/>
    <w:rsid w:val="00325476"/>
    <w:rsid w:val="003267F9"/>
    <w:rsid w:val="00326AEB"/>
    <w:rsid w:val="00326F88"/>
    <w:rsid w:val="003272F8"/>
    <w:rsid w:val="0032739C"/>
    <w:rsid w:val="0032761D"/>
    <w:rsid w:val="003276A6"/>
    <w:rsid w:val="003301EF"/>
    <w:rsid w:val="003316D1"/>
    <w:rsid w:val="003324DB"/>
    <w:rsid w:val="00333F1D"/>
    <w:rsid w:val="0033407E"/>
    <w:rsid w:val="00336C3D"/>
    <w:rsid w:val="00341C54"/>
    <w:rsid w:val="00341D69"/>
    <w:rsid w:val="00342702"/>
    <w:rsid w:val="00343442"/>
    <w:rsid w:val="00343FF7"/>
    <w:rsid w:val="0034487C"/>
    <w:rsid w:val="00344C1E"/>
    <w:rsid w:val="003450C3"/>
    <w:rsid w:val="00345464"/>
    <w:rsid w:val="00345B7E"/>
    <w:rsid w:val="003478B8"/>
    <w:rsid w:val="00347D98"/>
    <w:rsid w:val="00350843"/>
    <w:rsid w:val="003512D4"/>
    <w:rsid w:val="00352EAE"/>
    <w:rsid w:val="00352F48"/>
    <w:rsid w:val="00353248"/>
    <w:rsid w:val="003557AE"/>
    <w:rsid w:val="00355BF6"/>
    <w:rsid w:val="003571BE"/>
    <w:rsid w:val="0035759E"/>
    <w:rsid w:val="0036165C"/>
    <w:rsid w:val="003623CE"/>
    <w:rsid w:val="003639EB"/>
    <w:rsid w:val="0036424B"/>
    <w:rsid w:val="00364B65"/>
    <w:rsid w:val="00366758"/>
    <w:rsid w:val="00367260"/>
    <w:rsid w:val="00367510"/>
    <w:rsid w:val="0037138F"/>
    <w:rsid w:val="0037264E"/>
    <w:rsid w:val="00372957"/>
    <w:rsid w:val="00374E4A"/>
    <w:rsid w:val="003762B7"/>
    <w:rsid w:val="00376600"/>
    <w:rsid w:val="003768C3"/>
    <w:rsid w:val="00376F9C"/>
    <w:rsid w:val="00380472"/>
    <w:rsid w:val="00380AE7"/>
    <w:rsid w:val="0038296C"/>
    <w:rsid w:val="00382AD8"/>
    <w:rsid w:val="0038398D"/>
    <w:rsid w:val="00384077"/>
    <w:rsid w:val="003842DA"/>
    <w:rsid w:val="00384673"/>
    <w:rsid w:val="00384703"/>
    <w:rsid w:val="00384B68"/>
    <w:rsid w:val="00386B32"/>
    <w:rsid w:val="00386B39"/>
    <w:rsid w:val="00386E55"/>
    <w:rsid w:val="00387206"/>
    <w:rsid w:val="00390EC1"/>
    <w:rsid w:val="00392E7E"/>
    <w:rsid w:val="003932FB"/>
    <w:rsid w:val="003933C1"/>
    <w:rsid w:val="0039400B"/>
    <w:rsid w:val="00395248"/>
    <w:rsid w:val="003956B9"/>
    <w:rsid w:val="00396400"/>
    <w:rsid w:val="00396F5C"/>
    <w:rsid w:val="003A02CF"/>
    <w:rsid w:val="003A1393"/>
    <w:rsid w:val="003A2F24"/>
    <w:rsid w:val="003A37C7"/>
    <w:rsid w:val="003A4549"/>
    <w:rsid w:val="003A57F4"/>
    <w:rsid w:val="003B0219"/>
    <w:rsid w:val="003B16C4"/>
    <w:rsid w:val="003B1AAD"/>
    <w:rsid w:val="003B222F"/>
    <w:rsid w:val="003B24B5"/>
    <w:rsid w:val="003B30B0"/>
    <w:rsid w:val="003B3206"/>
    <w:rsid w:val="003B527D"/>
    <w:rsid w:val="003B5C5B"/>
    <w:rsid w:val="003B6613"/>
    <w:rsid w:val="003B6D7B"/>
    <w:rsid w:val="003C0666"/>
    <w:rsid w:val="003C09DB"/>
    <w:rsid w:val="003C0A39"/>
    <w:rsid w:val="003C2276"/>
    <w:rsid w:val="003C26CE"/>
    <w:rsid w:val="003C27AE"/>
    <w:rsid w:val="003C2CB0"/>
    <w:rsid w:val="003C3463"/>
    <w:rsid w:val="003C5042"/>
    <w:rsid w:val="003C7C8F"/>
    <w:rsid w:val="003D1C9B"/>
    <w:rsid w:val="003D1FE2"/>
    <w:rsid w:val="003D4491"/>
    <w:rsid w:val="003D45B6"/>
    <w:rsid w:val="003D550F"/>
    <w:rsid w:val="003D6391"/>
    <w:rsid w:val="003D6F2D"/>
    <w:rsid w:val="003D72F2"/>
    <w:rsid w:val="003E011B"/>
    <w:rsid w:val="003E0B7A"/>
    <w:rsid w:val="003E3266"/>
    <w:rsid w:val="003E4D31"/>
    <w:rsid w:val="003E6BC0"/>
    <w:rsid w:val="003E6D62"/>
    <w:rsid w:val="003F0979"/>
    <w:rsid w:val="003F19A6"/>
    <w:rsid w:val="003F2E90"/>
    <w:rsid w:val="003F3C61"/>
    <w:rsid w:val="003F7040"/>
    <w:rsid w:val="003F710C"/>
    <w:rsid w:val="003F71FB"/>
    <w:rsid w:val="004009F2"/>
    <w:rsid w:val="00401CED"/>
    <w:rsid w:val="0040212B"/>
    <w:rsid w:val="004024CA"/>
    <w:rsid w:val="004029D5"/>
    <w:rsid w:val="00402C9A"/>
    <w:rsid w:val="00403076"/>
    <w:rsid w:val="00404DC1"/>
    <w:rsid w:val="00404EC0"/>
    <w:rsid w:val="00405666"/>
    <w:rsid w:val="00410B62"/>
    <w:rsid w:val="00411206"/>
    <w:rsid w:val="0041251F"/>
    <w:rsid w:val="0041380F"/>
    <w:rsid w:val="00413CEB"/>
    <w:rsid w:val="004149D4"/>
    <w:rsid w:val="004152DC"/>
    <w:rsid w:val="0041547B"/>
    <w:rsid w:val="00415617"/>
    <w:rsid w:val="004160EB"/>
    <w:rsid w:val="00416942"/>
    <w:rsid w:val="004172E2"/>
    <w:rsid w:val="004207F3"/>
    <w:rsid w:val="004209F9"/>
    <w:rsid w:val="004215A8"/>
    <w:rsid w:val="0042218E"/>
    <w:rsid w:val="0042286F"/>
    <w:rsid w:val="00423803"/>
    <w:rsid w:val="00423C6C"/>
    <w:rsid w:val="004250E5"/>
    <w:rsid w:val="00426641"/>
    <w:rsid w:val="00426899"/>
    <w:rsid w:val="00426E69"/>
    <w:rsid w:val="00427353"/>
    <w:rsid w:val="00427781"/>
    <w:rsid w:val="00427A00"/>
    <w:rsid w:val="00432A39"/>
    <w:rsid w:val="00432CC3"/>
    <w:rsid w:val="004330B3"/>
    <w:rsid w:val="004351AD"/>
    <w:rsid w:val="004358AA"/>
    <w:rsid w:val="00440401"/>
    <w:rsid w:val="0044056C"/>
    <w:rsid w:val="00440F2A"/>
    <w:rsid w:val="0044121B"/>
    <w:rsid w:val="004423F0"/>
    <w:rsid w:val="00442BC9"/>
    <w:rsid w:val="00442CB0"/>
    <w:rsid w:val="004436CC"/>
    <w:rsid w:val="00443BED"/>
    <w:rsid w:val="00443DE3"/>
    <w:rsid w:val="004446C5"/>
    <w:rsid w:val="004448BD"/>
    <w:rsid w:val="0044607F"/>
    <w:rsid w:val="004469B3"/>
    <w:rsid w:val="00447698"/>
    <w:rsid w:val="0045021C"/>
    <w:rsid w:val="00450598"/>
    <w:rsid w:val="00450778"/>
    <w:rsid w:val="00450A04"/>
    <w:rsid w:val="00451D4D"/>
    <w:rsid w:val="0045239C"/>
    <w:rsid w:val="00452F3E"/>
    <w:rsid w:val="00453D63"/>
    <w:rsid w:val="00456743"/>
    <w:rsid w:val="00460980"/>
    <w:rsid w:val="0046343C"/>
    <w:rsid w:val="00464F83"/>
    <w:rsid w:val="004657AD"/>
    <w:rsid w:val="004669FD"/>
    <w:rsid w:val="00466A7B"/>
    <w:rsid w:val="00466E94"/>
    <w:rsid w:val="00470AB9"/>
    <w:rsid w:val="00472599"/>
    <w:rsid w:val="00472863"/>
    <w:rsid w:val="00472930"/>
    <w:rsid w:val="004732B3"/>
    <w:rsid w:val="00473CF3"/>
    <w:rsid w:val="0047403F"/>
    <w:rsid w:val="00474F89"/>
    <w:rsid w:val="00476D41"/>
    <w:rsid w:val="0047773E"/>
    <w:rsid w:val="00480044"/>
    <w:rsid w:val="00480399"/>
    <w:rsid w:val="00480578"/>
    <w:rsid w:val="00481132"/>
    <w:rsid w:val="00481329"/>
    <w:rsid w:val="004817A6"/>
    <w:rsid w:val="004830CF"/>
    <w:rsid w:val="00483595"/>
    <w:rsid w:val="0048529A"/>
    <w:rsid w:val="00485E6C"/>
    <w:rsid w:val="004864E2"/>
    <w:rsid w:val="004874B3"/>
    <w:rsid w:val="00490367"/>
    <w:rsid w:val="0049132F"/>
    <w:rsid w:val="0049233F"/>
    <w:rsid w:val="00495219"/>
    <w:rsid w:val="00495796"/>
    <w:rsid w:val="00495866"/>
    <w:rsid w:val="004959BC"/>
    <w:rsid w:val="0049608A"/>
    <w:rsid w:val="0049637D"/>
    <w:rsid w:val="00496462"/>
    <w:rsid w:val="00497A5C"/>
    <w:rsid w:val="004A0331"/>
    <w:rsid w:val="004A03FC"/>
    <w:rsid w:val="004A0519"/>
    <w:rsid w:val="004A0F1F"/>
    <w:rsid w:val="004A200A"/>
    <w:rsid w:val="004A2CE0"/>
    <w:rsid w:val="004A4A87"/>
    <w:rsid w:val="004A52C3"/>
    <w:rsid w:val="004A79D7"/>
    <w:rsid w:val="004A7DB6"/>
    <w:rsid w:val="004B1199"/>
    <w:rsid w:val="004B2037"/>
    <w:rsid w:val="004B2B2F"/>
    <w:rsid w:val="004B3005"/>
    <w:rsid w:val="004B30AC"/>
    <w:rsid w:val="004B54A8"/>
    <w:rsid w:val="004B5BE7"/>
    <w:rsid w:val="004B5F48"/>
    <w:rsid w:val="004B64BD"/>
    <w:rsid w:val="004B6F30"/>
    <w:rsid w:val="004B75E7"/>
    <w:rsid w:val="004B7A1E"/>
    <w:rsid w:val="004C0956"/>
    <w:rsid w:val="004C45CA"/>
    <w:rsid w:val="004C4CA3"/>
    <w:rsid w:val="004C4D4C"/>
    <w:rsid w:val="004C54A7"/>
    <w:rsid w:val="004C5BB9"/>
    <w:rsid w:val="004C5CBE"/>
    <w:rsid w:val="004C669D"/>
    <w:rsid w:val="004C73DB"/>
    <w:rsid w:val="004C7D17"/>
    <w:rsid w:val="004D0CB2"/>
    <w:rsid w:val="004D2093"/>
    <w:rsid w:val="004D2678"/>
    <w:rsid w:val="004D3704"/>
    <w:rsid w:val="004D6067"/>
    <w:rsid w:val="004D678F"/>
    <w:rsid w:val="004D7D92"/>
    <w:rsid w:val="004E0AB2"/>
    <w:rsid w:val="004E1D27"/>
    <w:rsid w:val="004E208B"/>
    <w:rsid w:val="004E2BFB"/>
    <w:rsid w:val="004E2E2E"/>
    <w:rsid w:val="004E2F69"/>
    <w:rsid w:val="004E323C"/>
    <w:rsid w:val="004E333D"/>
    <w:rsid w:val="004E3F5C"/>
    <w:rsid w:val="004E424D"/>
    <w:rsid w:val="004E5C0C"/>
    <w:rsid w:val="004E6366"/>
    <w:rsid w:val="004E7A20"/>
    <w:rsid w:val="004F0217"/>
    <w:rsid w:val="004F09DA"/>
    <w:rsid w:val="004F14EF"/>
    <w:rsid w:val="004F157F"/>
    <w:rsid w:val="004F1BA7"/>
    <w:rsid w:val="004F1F2F"/>
    <w:rsid w:val="004F20FA"/>
    <w:rsid w:val="004F2406"/>
    <w:rsid w:val="004F45C1"/>
    <w:rsid w:val="004F4846"/>
    <w:rsid w:val="004F49E4"/>
    <w:rsid w:val="004F74A7"/>
    <w:rsid w:val="004F7689"/>
    <w:rsid w:val="004F7EF0"/>
    <w:rsid w:val="00500D31"/>
    <w:rsid w:val="00501EA7"/>
    <w:rsid w:val="005027EB"/>
    <w:rsid w:val="00502D1B"/>
    <w:rsid w:val="00503712"/>
    <w:rsid w:val="005039EF"/>
    <w:rsid w:val="00504690"/>
    <w:rsid w:val="00504C98"/>
    <w:rsid w:val="005050B1"/>
    <w:rsid w:val="00505A15"/>
    <w:rsid w:val="0050622F"/>
    <w:rsid w:val="005067BC"/>
    <w:rsid w:val="00510DAA"/>
    <w:rsid w:val="00511110"/>
    <w:rsid w:val="005117E4"/>
    <w:rsid w:val="0051343A"/>
    <w:rsid w:val="005135DB"/>
    <w:rsid w:val="00513E1C"/>
    <w:rsid w:val="0051505E"/>
    <w:rsid w:val="00515EF8"/>
    <w:rsid w:val="005160BB"/>
    <w:rsid w:val="00516A89"/>
    <w:rsid w:val="00517ABB"/>
    <w:rsid w:val="00517B3B"/>
    <w:rsid w:val="00520577"/>
    <w:rsid w:val="005206EC"/>
    <w:rsid w:val="00520D95"/>
    <w:rsid w:val="00522106"/>
    <w:rsid w:val="005222D7"/>
    <w:rsid w:val="00522AA9"/>
    <w:rsid w:val="005242A9"/>
    <w:rsid w:val="00524EA8"/>
    <w:rsid w:val="0052614D"/>
    <w:rsid w:val="00526BFB"/>
    <w:rsid w:val="00526DCA"/>
    <w:rsid w:val="00527393"/>
    <w:rsid w:val="005278AB"/>
    <w:rsid w:val="005311C5"/>
    <w:rsid w:val="00531A4C"/>
    <w:rsid w:val="00531D7B"/>
    <w:rsid w:val="005328F4"/>
    <w:rsid w:val="00532AA8"/>
    <w:rsid w:val="005339ED"/>
    <w:rsid w:val="00535481"/>
    <w:rsid w:val="0053553E"/>
    <w:rsid w:val="005362AB"/>
    <w:rsid w:val="005370B5"/>
    <w:rsid w:val="005372BC"/>
    <w:rsid w:val="00537D40"/>
    <w:rsid w:val="00537FC9"/>
    <w:rsid w:val="005401AF"/>
    <w:rsid w:val="005422DC"/>
    <w:rsid w:val="0054264C"/>
    <w:rsid w:val="00542A24"/>
    <w:rsid w:val="0054315A"/>
    <w:rsid w:val="00543488"/>
    <w:rsid w:val="00543741"/>
    <w:rsid w:val="00543779"/>
    <w:rsid w:val="00544279"/>
    <w:rsid w:val="00544976"/>
    <w:rsid w:val="0054526E"/>
    <w:rsid w:val="00546E6A"/>
    <w:rsid w:val="005478C5"/>
    <w:rsid w:val="00550E9A"/>
    <w:rsid w:val="0055136A"/>
    <w:rsid w:val="005525E8"/>
    <w:rsid w:val="005530D4"/>
    <w:rsid w:val="00553113"/>
    <w:rsid w:val="0055517D"/>
    <w:rsid w:val="005558C8"/>
    <w:rsid w:val="00555932"/>
    <w:rsid w:val="005559DE"/>
    <w:rsid w:val="00555BF5"/>
    <w:rsid w:val="005566DE"/>
    <w:rsid w:val="00557BA3"/>
    <w:rsid w:val="005650A8"/>
    <w:rsid w:val="00566136"/>
    <w:rsid w:val="00566D47"/>
    <w:rsid w:val="0056723D"/>
    <w:rsid w:val="00570663"/>
    <w:rsid w:val="00570DFE"/>
    <w:rsid w:val="00571297"/>
    <w:rsid w:val="005721E5"/>
    <w:rsid w:val="00572B77"/>
    <w:rsid w:val="005734F0"/>
    <w:rsid w:val="00573BA8"/>
    <w:rsid w:val="00575CBF"/>
    <w:rsid w:val="005777E6"/>
    <w:rsid w:val="00580D72"/>
    <w:rsid w:val="00581B43"/>
    <w:rsid w:val="00582C1E"/>
    <w:rsid w:val="005837DA"/>
    <w:rsid w:val="0058393F"/>
    <w:rsid w:val="00583E35"/>
    <w:rsid w:val="0058463C"/>
    <w:rsid w:val="0058497B"/>
    <w:rsid w:val="0058720D"/>
    <w:rsid w:val="0058788B"/>
    <w:rsid w:val="005879AE"/>
    <w:rsid w:val="00587C24"/>
    <w:rsid w:val="00587E16"/>
    <w:rsid w:val="00590B1C"/>
    <w:rsid w:val="00591126"/>
    <w:rsid w:val="00591387"/>
    <w:rsid w:val="005920D3"/>
    <w:rsid w:val="00592589"/>
    <w:rsid w:val="00593B30"/>
    <w:rsid w:val="00593B5A"/>
    <w:rsid w:val="00594A8D"/>
    <w:rsid w:val="00594EBB"/>
    <w:rsid w:val="0059658B"/>
    <w:rsid w:val="005A067A"/>
    <w:rsid w:val="005A1E9B"/>
    <w:rsid w:val="005A3247"/>
    <w:rsid w:val="005A3CE4"/>
    <w:rsid w:val="005A484B"/>
    <w:rsid w:val="005A5088"/>
    <w:rsid w:val="005A624D"/>
    <w:rsid w:val="005A7AC7"/>
    <w:rsid w:val="005B01E3"/>
    <w:rsid w:val="005B1AE5"/>
    <w:rsid w:val="005B2095"/>
    <w:rsid w:val="005B39CC"/>
    <w:rsid w:val="005B4293"/>
    <w:rsid w:val="005B4379"/>
    <w:rsid w:val="005B6198"/>
    <w:rsid w:val="005B6A0A"/>
    <w:rsid w:val="005B7380"/>
    <w:rsid w:val="005B7C9F"/>
    <w:rsid w:val="005B7E3C"/>
    <w:rsid w:val="005C0407"/>
    <w:rsid w:val="005C1BE8"/>
    <w:rsid w:val="005C2427"/>
    <w:rsid w:val="005C2686"/>
    <w:rsid w:val="005C2CE6"/>
    <w:rsid w:val="005C43AD"/>
    <w:rsid w:val="005C646A"/>
    <w:rsid w:val="005D03DF"/>
    <w:rsid w:val="005D0A90"/>
    <w:rsid w:val="005D1A1E"/>
    <w:rsid w:val="005D274B"/>
    <w:rsid w:val="005D4594"/>
    <w:rsid w:val="005D6948"/>
    <w:rsid w:val="005D74BD"/>
    <w:rsid w:val="005E2DDD"/>
    <w:rsid w:val="005E2E8F"/>
    <w:rsid w:val="005E37AF"/>
    <w:rsid w:val="005E667F"/>
    <w:rsid w:val="005E788F"/>
    <w:rsid w:val="005F0261"/>
    <w:rsid w:val="005F144B"/>
    <w:rsid w:val="005F1B81"/>
    <w:rsid w:val="005F2F2C"/>
    <w:rsid w:val="005F3EA8"/>
    <w:rsid w:val="005F6047"/>
    <w:rsid w:val="005F68BB"/>
    <w:rsid w:val="005F6997"/>
    <w:rsid w:val="005F6EF0"/>
    <w:rsid w:val="005F7590"/>
    <w:rsid w:val="006021B3"/>
    <w:rsid w:val="00602DBB"/>
    <w:rsid w:val="0060496A"/>
    <w:rsid w:val="006051AC"/>
    <w:rsid w:val="0060548D"/>
    <w:rsid w:val="006062B2"/>
    <w:rsid w:val="00606976"/>
    <w:rsid w:val="00610059"/>
    <w:rsid w:val="00611A41"/>
    <w:rsid w:val="0061298C"/>
    <w:rsid w:val="00613326"/>
    <w:rsid w:val="0061380E"/>
    <w:rsid w:val="00613E2B"/>
    <w:rsid w:val="00613E3F"/>
    <w:rsid w:val="00614408"/>
    <w:rsid w:val="00614ECE"/>
    <w:rsid w:val="0061538F"/>
    <w:rsid w:val="0061660D"/>
    <w:rsid w:val="00616E83"/>
    <w:rsid w:val="006172E5"/>
    <w:rsid w:val="0061791F"/>
    <w:rsid w:val="00623661"/>
    <w:rsid w:val="00623A8B"/>
    <w:rsid w:val="00623EFA"/>
    <w:rsid w:val="0062419D"/>
    <w:rsid w:val="006244F8"/>
    <w:rsid w:val="006249EF"/>
    <w:rsid w:val="00626583"/>
    <w:rsid w:val="006270BF"/>
    <w:rsid w:val="00630412"/>
    <w:rsid w:val="00631A8A"/>
    <w:rsid w:val="00632AB1"/>
    <w:rsid w:val="0063380A"/>
    <w:rsid w:val="0063391A"/>
    <w:rsid w:val="00634EF7"/>
    <w:rsid w:val="006415D3"/>
    <w:rsid w:val="00643950"/>
    <w:rsid w:val="00643A28"/>
    <w:rsid w:val="00644D4A"/>
    <w:rsid w:val="00645331"/>
    <w:rsid w:val="00646E07"/>
    <w:rsid w:val="00646EC8"/>
    <w:rsid w:val="00647111"/>
    <w:rsid w:val="0064782C"/>
    <w:rsid w:val="00647D65"/>
    <w:rsid w:val="00650F5C"/>
    <w:rsid w:val="00653415"/>
    <w:rsid w:val="00653FF7"/>
    <w:rsid w:val="006544B2"/>
    <w:rsid w:val="006547E7"/>
    <w:rsid w:val="006547E9"/>
    <w:rsid w:val="006564D1"/>
    <w:rsid w:val="00656999"/>
    <w:rsid w:val="00656AF3"/>
    <w:rsid w:val="0065763B"/>
    <w:rsid w:val="006612A0"/>
    <w:rsid w:val="006621F6"/>
    <w:rsid w:val="0066341A"/>
    <w:rsid w:val="00663559"/>
    <w:rsid w:val="00663CC2"/>
    <w:rsid w:val="00664AFA"/>
    <w:rsid w:val="00664EF0"/>
    <w:rsid w:val="0066615E"/>
    <w:rsid w:val="00667D0B"/>
    <w:rsid w:val="00667DE1"/>
    <w:rsid w:val="006700BF"/>
    <w:rsid w:val="006706C2"/>
    <w:rsid w:val="006724BA"/>
    <w:rsid w:val="0067387B"/>
    <w:rsid w:val="00673B82"/>
    <w:rsid w:val="00673D80"/>
    <w:rsid w:val="00674BD1"/>
    <w:rsid w:val="00677229"/>
    <w:rsid w:val="00680725"/>
    <w:rsid w:val="00680BE5"/>
    <w:rsid w:val="006820A9"/>
    <w:rsid w:val="00682744"/>
    <w:rsid w:val="00682F70"/>
    <w:rsid w:val="00683413"/>
    <w:rsid w:val="006841A3"/>
    <w:rsid w:val="006850B5"/>
    <w:rsid w:val="006862C7"/>
    <w:rsid w:val="006872E5"/>
    <w:rsid w:val="006919BF"/>
    <w:rsid w:val="00691F95"/>
    <w:rsid w:val="00693637"/>
    <w:rsid w:val="006941AE"/>
    <w:rsid w:val="00694D5F"/>
    <w:rsid w:val="00696774"/>
    <w:rsid w:val="0069706A"/>
    <w:rsid w:val="006A06DB"/>
    <w:rsid w:val="006A2345"/>
    <w:rsid w:val="006A2821"/>
    <w:rsid w:val="006A3F9A"/>
    <w:rsid w:val="006A441E"/>
    <w:rsid w:val="006A466B"/>
    <w:rsid w:val="006A5F7C"/>
    <w:rsid w:val="006A6473"/>
    <w:rsid w:val="006A744D"/>
    <w:rsid w:val="006A773B"/>
    <w:rsid w:val="006B0F7F"/>
    <w:rsid w:val="006B133F"/>
    <w:rsid w:val="006B13F9"/>
    <w:rsid w:val="006B1775"/>
    <w:rsid w:val="006B4796"/>
    <w:rsid w:val="006B592E"/>
    <w:rsid w:val="006B6635"/>
    <w:rsid w:val="006B7669"/>
    <w:rsid w:val="006C1AA4"/>
    <w:rsid w:val="006C1BE5"/>
    <w:rsid w:val="006C5394"/>
    <w:rsid w:val="006C5BFA"/>
    <w:rsid w:val="006C5C24"/>
    <w:rsid w:val="006C6165"/>
    <w:rsid w:val="006C6DF8"/>
    <w:rsid w:val="006D0615"/>
    <w:rsid w:val="006D08A1"/>
    <w:rsid w:val="006D0CB6"/>
    <w:rsid w:val="006D1D80"/>
    <w:rsid w:val="006D31E4"/>
    <w:rsid w:val="006D37F6"/>
    <w:rsid w:val="006D4000"/>
    <w:rsid w:val="006D4189"/>
    <w:rsid w:val="006D472C"/>
    <w:rsid w:val="006D55FE"/>
    <w:rsid w:val="006D776E"/>
    <w:rsid w:val="006E0D5C"/>
    <w:rsid w:val="006E0E84"/>
    <w:rsid w:val="006E16E6"/>
    <w:rsid w:val="006E21E8"/>
    <w:rsid w:val="006E2559"/>
    <w:rsid w:val="006E27DD"/>
    <w:rsid w:val="006E35CF"/>
    <w:rsid w:val="006E6DAA"/>
    <w:rsid w:val="006E6E40"/>
    <w:rsid w:val="006E6E88"/>
    <w:rsid w:val="006E7F1B"/>
    <w:rsid w:val="006F0293"/>
    <w:rsid w:val="006F1890"/>
    <w:rsid w:val="006F2851"/>
    <w:rsid w:val="006F2F75"/>
    <w:rsid w:val="006F3B54"/>
    <w:rsid w:val="006F3FAF"/>
    <w:rsid w:val="006F4558"/>
    <w:rsid w:val="006F45B2"/>
    <w:rsid w:val="006F4AE6"/>
    <w:rsid w:val="006F54D3"/>
    <w:rsid w:val="006F57A3"/>
    <w:rsid w:val="006F7D50"/>
    <w:rsid w:val="00701579"/>
    <w:rsid w:val="00702769"/>
    <w:rsid w:val="007077AF"/>
    <w:rsid w:val="00707CC6"/>
    <w:rsid w:val="007116E1"/>
    <w:rsid w:val="00711B30"/>
    <w:rsid w:val="0071302A"/>
    <w:rsid w:val="00714A6E"/>
    <w:rsid w:val="007158CD"/>
    <w:rsid w:val="00716516"/>
    <w:rsid w:val="0071788C"/>
    <w:rsid w:val="00717FAC"/>
    <w:rsid w:val="007201CD"/>
    <w:rsid w:val="0072064A"/>
    <w:rsid w:val="00720AB6"/>
    <w:rsid w:val="00720C0A"/>
    <w:rsid w:val="00722387"/>
    <w:rsid w:val="00722EB6"/>
    <w:rsid w:val="007231D8"/>
    <w:rsid w:val="00723B7D"/>
    <w:rsid w:val="00723C4A"/>
    <w:rsid w:val="00724316"/>
    <w:rsid w:val="0072459F"/>
    <w:rsid w:val="00724A19"/>
    <w:rsid w:val="00725B3F"/>
    <w:rsid w:val="00725FB3"/>
    <w:rsid w:val="00726768"/>
    <w:rsid w:val="00726D47"/>
    <w:rsid w:val="00727C38"/>
    <w:rsid w:val="00732461"/>
    <w:rsid w:val="007327BF"/>
    <w:rsid w:val="00734407"/>
    <w:rsid w:val="0074115B"/>
    <w:rsid w:val="0074262C"/>
    <w:rsid w:val="007428E7"/>
    <w:rsid w:val="007429EA"/>
    <w:rsid w:val="007441EC"/>
    <w:rsid w:val="00746C95"/>
    <w:rsid w:val="0074730E"/>
    <w:rsid w:val="007473D3"/>
    <w:rsid w:val="007478A9"/>
    <w:rsid w:val="0074793A"/>
    <w:rsid w:val="007509D4"/>
    <w:rsid w:val="00752F07"/>
    <w:rsid w:val="00754B10"/>
    <w:rsid w:val="007570F2"/>
    <w:rsid w:val="00761194"/>
    <w:rsid w:val="00761366"/>
    <w:rsid w:val="00761603"/>
    <w:rsid w:val="00761647"/>
    <w:rsid w:val="00762330"/>
    <w:rsid w:val="00762459"/>
    <w:rsid w:val="00762C61"/>
    <w:rsid w:val="0076343B"/>
    <w:rsid w:val="007655B5"/>
    <w:rsid w:val="0076569B"/>
    <w:rsid w:val="00766328"/>
    <w:rsid w:val="00766B26"/>
    <w:rsid w:val="00766BF8"/>
    <w:rsid w:val="00766DE9"/>
    <w:rsid w:val="0077014F"/>
    <w:rsid w:val="00772479"/>
    <w:rsid w:val="007744CA"/>
    <w:rsid w:val="007748F9"/>
    <w:rsid w:val="00774D5B"/>
    <w:rsid w:val="00775070"/>
    <w:rsid w:val="00775A20"/>
    <w:rsid w:val="00775E9D"/>
    <w:rsid w:val="00776EBD"/>
    <w:rsid w:val="0077782D"/>
    <w:rsid w:val="00780BD9"/>
    <w:rsid w:val="00780E51"/>
    <w:rsid w:val="0078135F"/>
    <w:rsid w:val="007817FF"/>
    <w:rsid w:val="0078356D"/>
    <w:rsid w:val="007844F3"/>
    <w:rsid w:val="00784AEA"/>
    <w:rsid w:val="00784BCA"/>
    <w:rsid w:val="00786024"/>
    <w:rsid w:val="0078695C"/>
    <w:rsid w:val="00786CEE"/>
    <w:rsid w:val="00786D0C"/>
    <w:rsid w:val="007872A7"/>
    <w:rsid w:val="0078732C"/>
    <w:rsid w:val="00790FC1"/>
    <w:rsid w:val="007917A5"/>
    <w:rsid w:val="00791BD7"/>
    <w:rsid w:val="007923A5"/>
    <w:rsid w:val="00794C00"/>
    <w:rsid w:val="00797171"/>
    <w:rsid w:val="00797D6F"/>
    <w:rsid w:val="007A3241"/>
    <w:rsid w:val="007A5127"/>
    <w:rsid w:val="007A52DD"/>
    <w:rsid w:val="007A5859"/>
    <w:rsid w:val="007A6BBA"/>
    <w:rsid w:val="007A6D4C"/>
    <w:rsid w:val="007A6D83"/>
    <w:rsid w:val="007A6DCF"/>
    <w:rsid w:val="007A782E"/>
    <w:rsid w:val="007A7A84"/>
    <w:rsid w:val="007B28F0"/>
    <w:rsid w:val="007B34C8"/>
    <w:rsid w:val="007B34DD"/>
    <w:rsid w:val="007B3B1E"/>
    <w:rsid w:val="007B4A0D"/>
    <w:rsid w:val="007B4EC2"/>
    <w:rsid w:val="007B5F42"/>
    <w:rsid w:val="007B6164"/>
    <w:rsid w:val="007B667E"/>
    <w:rsid w:val="007B772A"/>
    <w:rsid w:val="007C0CE3"/>
    <w:rsid w:val="007C1B00"/>
    <w:rsid w:val="007C2ACB"/>
    <w:rsid w:val="007C3775"/>
    <w:rsid w:val="007C4411"/>
    <w:rsid w:val="007C66A2"/>
    <w:rsid w:val="007C68B5"/>
    <w:rsid w:val="007D0E43"/>
    <w:rsid w:val="007D1BF5"/>
    <w:rsid w:val="007D45EE"/>
    <w:rsid w:val="007D462D"/>
    <w:rsid w:val="007D6B11"/>
    <w:rsid w:val="007E050E"/>
    <w:rsid w:val="007E0514"/>
    <w:rsid w:val="007E07F3"/>
    <w:rsid w:val="007E2377"/>
    <w:rsid w:val="007E2FAA"/>
    <w:rsid w:val="007E3680"/>
    <w:rsid w:val="007E403C"/>
    <w:rsid w:val="007E4EBC"/>
    <w:rsid w:val="007E54E9"/>
    <w:rsid w:val="007E58F4"/>
    <w:rsid w:val="007E6421"/>
    <w:rsid w:val="007E7BF8"/>
    <w:rsid w:val="007F00ED"/>
    <w:rsid w:val="007F1510"/>
    <w:rsid w:val="007F1C3E"/>
    <w:rsid w:val="007F1D7C"/>
    <w:rsid w:val="007F2574"/>
    <w:rsid w:val="007F28E7"/>
    <w:rsid w:val="007F2E10"/>
    <w:rsid w:val="007F491D"/>
    <w:rsid w:val="007F5E00"/>
    <w:rsid w:val="007F7793"/>
    <w:rsid w:val="0080090B"/>
    <w:rsid w:val="0080157F"/>
    <w:rsid w:val="008027D1"/>
    <w:rsid w:val="008044C8"/>
    <w:rsid w:val="008045B0"/>
    <w:rsid w:val="0080467C"/>
    <w:rsid w:val="00804782"/>
    <w:rsid w:val="008059E5"/>
    <w:rsid w:val="0080665F"/>
    <w:rsid w:val="008104D5"/>
    <w:rsid w:val="00810625"/>
    <w:rsid w:val="00810A07"/>
    <w:rsid w:val="00810A74"/>
    <w:rsid w:val="00811393"/>
    <w:rsid w:val="008119AB"/>
    <w:rsid w:val="00811C42"/>
    <w:rsid w:val="008127A7"/>
    <w:rsid w:val="00812D4F"/>
    <w:rsid w:val="00814690"/>
    <w:rsid w:val="00814A76"/>
    <w:rsid w:val="008170B0"/>
    <w:rsid w:val="00820577"/>
    <w:rsid w:val="00821875"/>
    <w:rsid w:val="00821901"/>
    <w:rsid w:val="00825864"/>
    <w:rsid w:val="008260C9"/>
    <w:rsid w:val="00827CC8"/>
    <w:rsid w:val="00830140"/>
    <w:rsid w:val="00831816"/>
    <w:rsid w:val="0083219D"/>
    <w:rsid w:val="00835578"/>
    <w:rsid w:val="00835764"/>
    <w:rsid w:val="00835A42"/>
    <w:rsid w:val="00837919"/>
    <w:rsid w:val="0084031E"/>
    <w:rsid w:val="00840689"/>
    <w:rsid w:val="008415CF"/>
    <w:rsid w:val="0084251F"/>
    <w:rsid w:val="00843046"/>
    <w:rsid w:val="00844478"/>
    <w:rsid w:val="00844B15"/>
    <w:rsid w:val="00846508"/>
    <w:rsid w:val="00846F9B"/>
    <w:rsid w:val="00847ABD"/>
    <w:rsid w:val="00847C2E"/>
    <w:rsid w:val="0085264E"/>
    <w:rsid w:val="00853DDE"/>
    <w:rsid w:val="008541A6"/>
    <w:rsid w:val="0085457D"/>
    <w:rsid w:val="00854CF3"/>
    <w:rsid w:val="00856455"/>
    <w:rsid w:val="00856E68"/>
    <w:rsid w:val="00857C36"/>
    <w:rsid w:val="00860C90"/>
    <w:rsid w:val="00863D85"/>
    <w:rsid w:val="008642BD"/>
    <w:rsid w:val="008645D4"/>
    <w:rsid w:val="00865016"/>
    <w:rsid w:val="0086534A"/>
    <w:rsid w:val="00865365"/>
    <w:rsid w:val="008664E2"/>
    <w:rsid w:val="00871425"/>
    <w:rsid w:val="00874462"/>
    <w:rsid w:val="00874C08"/>
    <w:rsid w:val="008757F9"/>
    <w:rsid w:val="00875C0F"/>
    <w:rsid w:val="008763F4"/>
    <w:rsid w:val="0087660C"/>
    <w:rsid w:val="008766EA"/>
    <w:rsid w:val="00877117"/>
    <w:rsid w:val="0087725D"/>
    <w:rsid w:val="008773E5"/>
    <w:rsid w:val="0088197B"/>
    <w:rsid w:val="00883AA2"/>
    <w:rsid w:val="0088451C"/>
    <w:rsid w:val="00884696"/>
    <w:rsid w:val="008847C3"/>
    <w:rsid w:val="00885EBE"/>
    <w:rsid w:val="008864E5"/>
    <w:rsid w:val="00887C39"/>
    <w:rsid w:val="00887E83"/>
    <w:rsid w:val="00890C7F"/>
    <w:rsid w:val="008912F8"/>
    <w:rsid w:val="0089133D"/>
    <w:rsid w:val="00891601"/>
    <w:rsid w:val="00892050"/>
    <w:rsid w:val="00893581"/>
    <w:rsid w:val="00894DC4"/>
    <w:rsid w:val="00896FD9"/>
    <w:rsid w:val="008A07C9"/>
    <w:rsid w:val="008A2CCF"/>
    <w:rsid w:val="008A4514"/>
    <w:rsid w:val="008A4B92"/>
    <w:rsid w:val="008A6989"/>
    <w:rsid w:val="008A6EEA"/>
    <w:rsid w:val="008A7E1B"/>
    <w:rsid w:val="008B002E"/>
    <w:rsid w:val="008B0834"/>
    <w:rsid w:val="008B09DE"/>
    <w:rsid w:val="008B5DB9"/>
    <w:rsid w:val="008B7644"/>
    <w:rsid w:val="008C0194"/>
    <w:rsid w:val="008C2045"/>
    <w:rsid w:val="008C2CAE"/>
    <w:rsid w:val="008C36F3"/>
    <w:rsid w:val="008C458B"/>
    <w:rsid w:val="008C45F4"/>
    <w:rsid w:val="008C4B26"/>
    <w:rsid w:val="008C53E9"/>
    <w:rsid w:val="008C5A9C"/>
    <w:rsid w:val="008C7758"/>
    <w:rsid w:val="008C7B47"/>
    <w:rsid w:val="008D0433"/>
    <w:rsid w:val="008D159E"/>
    <w:rsid w:val="008D2478"/>
    <w:rsid w:val="008D250F"/>
    <w:rsid w:val="008D2EF6"/>
    <w:rsid w:val="008D3BDC"/>
    <w:rsid w:val="008D3D17"/>
    <w:rsid w:val="008D405D"/>
    <w:rsid w:val="008D4220"/>
    <w:rsid w:val="008D4FBD"/>
    <w:rsid w:val="008D5225"/>
    <w:rsid w:val="008D67BC"/>
    <w:rsid w:val="008E003D"/>
    <w:rsid w:val="008E0CAF"/>
    <w:rsid w:val="008E1DD9"/>
    <w:rsid w:val="008E40DD"/>
    <w:rsid w:val="008E4538"/>
    <w:rsid w:val="008E600E"/>
    <w:rsid w:val="008E6077"/>
    <w:rsid w:val="008E63F6"/>
    <w:rsid w:val="008E6581"/>
    <w:rsid w:val="008E71BE"/>
    <w:rsid w:val="008E74B5"/>
    <w:rsid w:val="008E768E"/>
    <w:rsid w:val="008F0195"/>
    <w:rsid w:val="008F125A"/>
    <w:rsid w:val="008F127B"/>
    <w:rsid w:val="008F1448"/>
    <w:rsid w:val="008F1466"/>
    <w:rsid w:val="008F1F68"/>
    <w:rsid w:val="008F2195"/>
    <w:rsid w:val="008F2476"/>
    <w:rsid w:val="008F3391"/>
    <w:rsid w:val="008F3C20"/>
    <w:rsid w:val="008F56FC"/>
    <w:rsid w:val="008F5990"/>
    <w:rsid w:val="008F5D37"/>
    <w:rsid w:val="00901592"/>
    <w:rsid w:val="009023E4"/>
    <w:rsid w:val="00903693"/>
    <w:rsid w:val="00903794"/>
    <w:rsid w:val="00903B43"/>
    <w:rsid w:val="00904380"/>
    <w:rsid w:val="009045E0"/>
    <w:rsid w:val="0090492F"/>
    <w:rsid w:val="00905255"/>
    <w:rsid w:val="00906A03"/>
    <w:rsid w:val="00910152"/>
    <w:rsid w:val="009103CF"/>
    <w:rsid w:val="00911260"/>
    <w:rsid w:val="00912022"/>
    <w:rsid w:val="009127C3"/>
    <w:rsid w:val="00912AA3"/>
    <w:rsid w:val="0091441F"/>
    <w:rsid w:val="00914CD6"/>
    <w:rsid w:val="00915AEE"/>
    <w:rsid w:val="009167F8"/>
    <w:rsid w:val="009203C7"/>
    <w:rsid w:val="00920899"/>
    <w:rsid w:val="009218CB"/>
    <w:rsid w:val="00926A4E"/>
    <w:rsid w:val="0092765C"/>
    <w:rsid w:val="00927779"/>
    <w:rsid w:val="00927DC5"/>
    <w:rsid w:val="00930890"/>
    <w:rsid w:val="00930BA3"/>
    <w:rsid w:val="00930DF3"/>
    <w:rsid w:val="00930F37"/>
    <w:rsid w:val="00932A71"/>
    <w:rsid w:val="0093315E"/>
    <w:rsid w:val="00933E94"/>
    <w:rsid w:val="009344ED"/>
    <w:rsid w:val="00934D6D"/>
    <w:rsid w:val="00935BBF"/>
    <w:rsid w:val="009378FD"/>
    <w:rsid w:val="009416A3"/>
    <w:rsid w:val="00941E33"/>
    <w:rsid w:val="0094283A"/>
    <w:rsid w:val="00943386"/>
    <w:rsid w:val="00943A87"/>
    <w:rsid w:val="009443A6"/>
    <w:rsid w:val="00945120"/>
    <w:rsid w:val="009459F6"/>
    <w:rsid w:val="009501DC"/>
    <w:rsid w:val="00950DF6"/>
    <w:rsid w:val="009511CA"/>
    <w:rsid w:val="0095186C"/>
    <w:rsid w:val="00952B70"/>
    <w:rsid w:val="009531B9"/>
    <w:rsid w:val="0095394E"/>
    <w:rsid w:val="00953F49"/>
    <w:rsid w:val="0095421D"/>
    <w:rsid w:val="0095478B"/>
    <w:rsid w:val="00954C61"/>
    <w:rsid w:val="00954F6B"/>
    <w:rsid w:val="00954FD0"/>
    <w:rsid w:val="00955D6D"/>
    <w:rsid w:val="00956BAF"/>
    <w:rsid w:val="0096054E"/>
    <w:rsid w:val="009605FD"/>
    <w:rsid w:val="0096141B"/>
    <w:rsid w:val="00962DF5"/>
    <w:rsid w:val="00964F40"/>
    <w:rsid w:val="009652EB"/>
    <w:rsid w:val="00965365"/>
    <w:rsid w:val="00966054"/>
    <w:rsid w:val="0096635B"/>
    <w:rsid w:val="0096659C"/>
    <w:rsid w:val="00966864"/>
    <w:rsid w:val="00966BF1"/>
    <w:rsid w:val="00967306"/>
    <w:rsid w:val="0097040B"/>
    <w:rsid w:val="00970B60"/>
    <w:rsid w:val="00971802"/>
    <w:rsid w:val="009718D1"/>
    <w:rsid w:val="00971C0F"/>
    <w:rsid w:val="009722A9"/>
    <w:rsid w:val="009726F9"/>
    <w:rsid w:val="00972AA9"/>
    <w:rsid w:val="00973DB7"/>
    <w:rsid w:val="00977EA3"/>
    <w:rsid w:val="009806BB"/>
    <w:rsid w:val="00980997"/>
    <w:rsid w:val="009821CD"/>
    <w:rsid w:val="009825DA"/>
    <w:rsid w:val="009840F7"/>
    <w:rsid w:val="009844A4"/>
    <w:rsid w:val="009902D2"/>
    <w:rsid w:val="0099060B"/>
    <w:rsid w:val="00991E69"/>
    <w:rsid w:val="0099322D"/>
    <w:rsid w:val="00994498"/>
    <w:rsid w:val="00994D3F"/>
    <w:rsid w:val="0099525C"/>
    <w:rsid w:val="00995323"/>
    <w:rsid w:val="00995D07"/>
    <w:rsid w:val="009960E1"/>
    <w:rsid w:val="0099620F"/>
    <w:rsid w:val="00996680"/>
    <w:rsid w:val="009A0EFA"/>
    <w:rsid w:val="009A1398"/>
    <w:rsid w:val="009A27F2"/>
    <w:rsid w:val="009A30BD"/>
    <w:rsid w:val="009A4B49"/>
    <w:rsid w:val="009A618F"/>
    <w:rsid w:val="009A6B87"/>
    <w:rsid w:val="009A708F"/>
    <w:rsid w:val="009A77E0"/>
    <w:rsid w:val="009B073B"/>
    <w:rsid w:val="009B11AB"/>
    <w:rsid w:val="009B37B2"/>
    <w:rsid w:val="009B39A9"/>
    <w:rsid w:val="009B3B29"/>
    <w:rsid w:val="009B4E04"/>
    <w:rsid w:val="009B575B"/>
    <w:rsid w:val="009B575F"/>
    <w:rsid w:val="009B6C41"/>
    <w:rsid w:val="009B6CCD"/>
    <w:rsid w:val="009B6E2F"/>
    <w:rsid w:val="009B7253"/>
    <w:rsid w:val="009B75B0"/>
    <w:rsid w:val="009C05E1"/>
    <w:rsid w:val="009C0CE2"/>
    <w:rsid w:val="009C10B8"/>
    <w:rsid w:val="009C1AEC"/>
    <w:rsid w:val="009C4ACE"/>
    <w:rsid w:val="009C6D0B"/>
    <w:rsid w:val="009C6F0B"/>
    <w:rsid w:val="009C7024"/>
    <w:rsid w:val="009C74D6"/>
    <w:rsid w:val="009D10B0"/>
    <w:rsid w:val="009D1FDC"/>
    <w:rsid w:val="009D232D"/>
    <w:rsid w:val="009D26C5"/>
    <w:rsid w:val="009D4989"/>
    <w:rsid w:val="009D49F1"/>
    <w:rsid w:val="009D555B"/>
    <w:rsid w:val="009D58AD"/>
    <w:rsid w:val="009D6890"/>
    <w:rsid w:val="009E1343"/>
    <w:rsid w:val="009E1BD3"/>
    <w:rsid w:val="009E46F3"/>
    <w:rsid w:val="009E4C9B"/>
    <w:rsid w:val="009E66C4"/>
    <w:rsid w:val="009E75C9"/>
    <w:rsid w:val="009E7671"/>
    <w:rsid w:val="009E79DF"/>
    <w:rsid w:val="009F03E2"/>
    <w:rsid w:val="009F1B1C"/>
    <w:rsid w:val="009F293A"/>
    <w:rsid w:val="009F2E59"/>
    <w:rsid w:val="009F3538"/>
    <w:rsid w:val="00A00A23"/>
    <w:rsid w:val="00A00B33"/>
    <w:rsid w:val="00A00DC1"/>
    <w:rsid w:val="00A00DC9"/>
    <w:rsid w:val="00A02401"/>
    <w:rsid w:val="00A04B3F"/>
    <w:rsid w:val="00A0558A"/>
    <w:rsid w:val="00A060EA"/>
    <w:rsid w:val="00A06B86"/>
    <w:rsid w:val="00A06BE9"/>
    <w:rsid w:val="00A06FD5"/>
    <w:rsid w:val="00A07240"/>
    <w:rsid w:val="00A103BA"/>
    <w:rsid w:val="00A113E2"/>
    <w:rsid w:val="00A122D9"/>
    <w:rsid w:val="00A12317"/>
    <w:rsid w:val="00A1232A"/>
    <w:rsid w:val="00A123B0"/>
    <w:rsid w:val="00A1258A"/>
    <w:rsid w:val="00A126A9"/>
    <w:rsid w:val="00A139F2"/>
    <w:rsid w:val="00A1425E"/>
    <w:rsid w:val="00A1562C"/>
    <w:rsid w:val="00A15882"/>
    <w:rsid w:val="00A15AF2"/>
    <w:rsid w:val="00A16511"/>
    <w:rsid w:val="00A16755"/>
    <w:rsid w:val="00A1677A"/>
    <w:rsid w:val="00A1762B"/>
    <w:rsid w:val="00A201F8"/>
    <w:rsid w:val="00A207FF"/>
    <w:rsid w:val="00A20E4F"/>
    <w:rsid w:val="00A21268"/>
    <w:rsid w:val="00A2186A"/>
    <w:rsid w:val="00A21A86"/>
    <w:rsid w:val="00A2317D"/>
    <w:rsid w:val="00A23EED"/>
    <w:rsid w:val="00A23F9D"/>
    <w:rsid w:val="00A24CE2"/>
    <w:rsid w:val="00A24F7A"/>
    <w:rsid w:val="00A257F6"/>
    <w:rsid w:val="00A25F57"/>
    <w:rsid w:val="00A278D3"/>
    <w:rsid w:val="00A300C2"/>
    <w:rsid w:val="00A3074D"/>
    <w:rsid w:val="00A30B90"/>
    <w:rsid w:val="00A316D5"/>
    <w:rsid w:val="00A319AC"/>
    <w:rsid w:val="00A31A66"/>
    <w:rsid w:val="00A31D30"/>
    <w:rsid w:val="00A32125"/>
    <w:rsid w:val="00A32566"/>
    <w:rsid w:val="00A34500"/>
    <w:rsid w:val="00A34948"/>
    <w:rsid w:val="00A35A2F"/>
    <w:rsid w:val="00A35D2E"/>
    <w:rsid w:val="00A371DC"/>
    <w:rsid w:val="00A378FD"/>
    <w:rsid w:val="00A408DB"/>
    <w:rsid w:val="00A42676"/>
    <w:rsid w:val="00A42A4F"/>
    <w:rsid w:val="00A42AE0"/>
    <w:rsid w:val="00A43151"/>
    <w:rsid w:val="00A43646"/>
    <w:rsid w:val="00A44C48"/>
    <w:rsid w:val="00A44E6A"/>
    <w:rsid w:val="00A454FB"/>
    <w:rsid w:val="00A46CC2"/>
    <w:rsid w:val="00A475A0"/>
    <w:rsid w:val="00A5174E"/>
    <w:rsid w:val="00A52027"/>
    <w:rsid w:val="00A5279A"/>
    <w:rsid w:val="00A53E28"/>
    <w:rsid w:val="00A54199"/>
    <w:rsid w:val="00A54626"/>
    <w:rsid w:val="00A551C3"/>
    <w:rsid w:val="00A56184"/>
    <w:rsid w:val="00A56424"/>
    <w:rsid w:val="00A57843"/>
    <w:rsid w:val="00A57CB3"/>
    <w:rsid w:val="00A57F58"/>
    <w:rsid w:val="00A6039E"/>
    <w:rsid w:val="00A60640"/>
    <w:rsid w:val="00A60D42"/>
    <w:rsid w:val="00A62798"/>
    <w:rsid w:val="00A64C1B"/>
    <w:rsid w:val="00A64D77"/>
    <w:rsid w:val="00A65543"/>
    <w:rsid w:val="00A6587F"/>
    <w:rsid w:val="00A661DE"/>
    <w:rsid w:val="00A66D4C"/>
    <w:rsid w:val="00A66D7E"/>
    <w:rsid w:val="00A67D76"/>
    <w:rsid w:val="00A67F20"/>
    <w:rsid w:val="00A721F1"/>
    <w:rsid w:val="00A7254B"/>
    <w:rsid w:val="00A72D8E"/>
    <w:rsid w:val="00A732A5"/>
    <w:rsid w:val="00A7350E"/>
    <w:rsid w:val="00A73617"/>
    <w:rsid w:val="00A73F72"/>
    <w:rsid w:val="00A749C8"/>
    <w:rsid w:val="00A757C4"/>
    <w:rsid w:val="00A77086"/>
    <w:rsid w:val="00A81BFC"/>
    <w:rsid w:val="00A825A9"/>
    <w:rsid w:val="00A82888"/>
    <w:rsid w:val="00A82C32"/>
    <w:rsid w:val="00A8373F"/>
    <w:rsid w:val="00A84035"/>
    <w:rsid w:val="00A84203"/>
    <w:rsid w:val="00A8441E"/>
    <w:rsid w:val="00A84C11"/>
    <w:rsid w:val="00A85243"/>
    <w:rsid w:val="00A854BF"/>
    <w:rsid w:val="00A87A3D"/>
    <w:rsid w:val="00A9128C"/>
    <w:rsid w:val="00A93508"/>
    <w:rsid w:val="00A94E8F"/>
    <w:rsid w:val="00A96495"/>
    <w:rsid w:val="00A96A58"/>
    <w:rsid w:val="00A96BEF"/>
    <w:rsid w:val="00AA0A22"/>
    <w:rsid w:val="00AA2D8D"/>
    <w:rsid w:val="00AA388A"/>
    <w:rsid w:val="00AA3A1A"/>
    <w:rsid w:val="00AA5956"/>
    <w:rsid w:val="00AA635D"/>
    <w:rsid w:val="00AA794A"/>
    <w:rsid w:val="00AB0778"/>
    <w:rsid w:val="00AB1D08"/>
    <w:rsid w:val="00AB1FB5"/>
    <w:rsid w:val="00AB353D"/>
    <w:rsid w:val="00AB3610"/>
    <w:rsid w:val="00AB461C"/>
    <w:rsid w:val="00AB48D9"/>
    <w:rsid w:val="00AB5AED"/>
    <w:rsid w:val="00AB5FB3"/>
    <w:rsid w:val="00AB7051"/>
    <w:rsid w:val="00AB79C9"/>
    <w:rsid w:val="00AC0E4C"/>
    <w:rsid w:val="00AC17D7"/>
    <w:rsid w:val="00AC32DF"/>
    <w:rsid w:val="00AC3AED"/>
    <w:rsid w:val="00AC48BD"/>
    <w:rsid w:val="00AC4A54"/>
    <w:rsid w:val="00AC5944"/>
    <w:rsid w:val="00AC697C"/>
    <w:rsid w:val="00AC6CDC"/>
    <w:rsid w:val="00AC711B"/>
    <w:rsid w:val="00AD065F"/>
    <w:rsid w:val="00AD0C4E"/>
    <w:rsid w:val="00AD1D24"/>
    <w:rsid w:val="00AD1E95"/>
    <w:rsid w:val="00AD29A2"/>
    <w:rsid w:val="00AD5A07"/>
    <w:rsid w:val="00AD6C81"/>
    <w:rsid w:val="00AE0A55"/>
    <w:rsid w:val="00AE0DBF"/>
    <w:rsid w:val="00AE1013"/>
    <w:rsid w:val="00AE1AC7"/>
    <w:rsid w:val="00AE25F8"/>
    <w:rsid w:val="00AE313F"/>
    <w:rsid w:val="00AE4FD0"/>
    <w:rsid w:val="00AE6224"/>
    <w:rsid w:val="00AE64BD"/>
    <w:rsid w:val="00AE7456"/>
    <w:rsid w:val="00AF05AB"/>
    <w:rsid w:val="00AF12DF"/>
    <w:rsid w:val="00AF1674"/>
    <w:rsid w:val="00AF2387"/>
    <w:rsid w:val="00AF28EB"/>
    <w:rsid w:val="00AF2CA4"/>
    <w:rsid w:val="00AF2E8D"/>
    <w:rsid w:val="00AF31E9"/>
    <w:rsid w:val="00AF3603"/>
    <w:rsid w:val="00AF47BD"/>
    <w:rsid w:val="00AF7079"/>
    <w:rsid w:val="00B0032A"/>
    <w:rsid w:val="00B011DF"/>
    <w:rsid w:val="00B01F2D"/>
    <w:rsid w:val="00B03548"/>
    <w:rsid w:val="00B0393F"/>
    <w:rsid w:val="00B03FC1"/>
    <w:rsid w:val="00B0461A"/>
    <w:rsid w:val="00B100EE"/>
    <w:rsid w:val="00B11CB5"/>
    <w:rsid w:val="00B11D45"/>
    <w:rsid w:val="00B11F11"/>
    <w:rsid w:val="00B126B4"/>
    <w:rsid w:val="00B12B68"/>
    <w:rsid w:val="00B12BCD"/>
    <w:rsid w:val="00B13859"/>
    <w:rsid w:val="00B13A64"/>
    <w:rsid w:val="00B14D20"/>
    <w:rsid w:val="00B168C0"/>
    <w:rsid w:val="00B17911"/>
    <w:rsid w:val="00B17FEE"/>
    <w:rsid w:val="00B21C91"/>
    <w:rsid w:val="00B23EE2"/>
    <w:rsid w:val="00B25209"/>
    <w:rsid w:val="00B26B47"/>
    <w:rsid w:val="00B30586"/>
    <w:rsid w:val="00B30D9A"/>
    <w:rsid w:val="00B315AD"/>
    <w:rsid w:val="00B31D60"/>
    <w:rsid w:val="00B32FA0"/>
    <w:rsid w:val="00B33518"/>
    <w:rsid w:val="00B34459"/>
    <w:rsid w:val="00B34E11"/>
    <w:rsid w:val="00B35B13"/>
    <w:rsid w:val="00B37793"/>
    <w:rsid w:val="00B40561"/>
    <w:rsid w:val="00B4097C"/>
    <w:rsid w:val="00B420D2"/>
    <w:rsid w:val="00B4486D"/>
    <w:rsid w:val="00B44FAB"/>
    <w:rsid w:val="00B458C7"/>
    <w:rsid w:val="00B459E1"/>
    <w:rsid w:val="00B46269"/>
    <w:rsid w:val="00B463ED"/>
    <w:rsid w:val="00B46E54"/>
    <w:rsid w:val="00B479AC"/>
    <w:rsid w:val="00B50495"/>
    <w:rsid w:val="00B507B6"/>
    <w:rsid w:val="00B50A8D"/>
    <w:rsid w:val="00B50F30"/>
    <w:rsid w:val="00B5156C"/>
    <w:rsid w:val="00B52DE6"/>
    <w:rsid w:val="00B5564B"/>
    <w:rsid w:val="00B5637A"/>
    <w:rsid w:val="00B572E6"/>
    <w:rsid w:val="00B60CE0"/>
    <w:rsid w:val="00B6212F"/>
    <w:rsid w:val="00B6215D"/>
    <w:rsid w:val="00B62503"/>
    <w:rsid w:val="00B62622"/>
    <w:rsid w:val="00B62965"/>
    <w:rsid w:val="00B662D3"/>
    <w:rsid w:val="00B668F8"/>
    <w:rsid w:val="00B670EE"/>
    <w:rsid w:val="00B6747A"/>
    <w:rsid w:val="00B67665"/>
    <w:rsid w:val="00B70831"/>
    <w:rsid w:val="00B70C06"/>
    <w:rsid w:val="00B70C63"/>
    <w:rsid w:val="00B713F1"/>
    <w:rsid w:val="00B716F0"/>
    <w:rsid w:val="00B72797"/>
    <w:rsid w:val="00B7360B"/>
    <w:rsid w:val="00B750C0"/>
    <w:rsid w:val="00B7510B"/>
    <w:rsid w:val="00B75B7B"/>
    <w:rsid w:val="00B81CF3"/>
    <w:rsid w:val="00B821E6"/>
    <w:rsid w:val="00B83DD0"/>
    <w:rsid w:val="00B84A21"/>
    <w:rsid w:val="00B855E5"/>
    <w:rsid w:val="00B85974"/>
    <w:rsid w:val="00B8659A"/>
    <w:rsid w:val="00B86902"/>
    <w:rsid w:val="00B86DBE"/>
    <w:rsid w:val="00B873B9"/>
    <w:rsid w:val="00B90475"/>
    <w:rsid w:val="00B912C7"/>
    <w:rsid w:val="00B9141A"/>
    <w:rsid w:val="00B91421"/>
    <w:rsid w:val="00B916D6"/>
    <w:rsid w:val="00B91EAD"/>
    <w:rsid w:val="00B922C4"/>
    <w:rsid w:val="00B92A2F"/>
    <w:rsid w:val="00B92A8A"/>
    <w:rsid w:val="00B93661"/>
    <w:rsid w:val="00B93778"/>
    <w:rsid w:val="00B937C3"/>
    <w:rsid w:val="00B94A32"/>
    <w:rsid w:val="00B94AEE"/>
    <w:rsid w:val="00B958AE"/>
    <w:rsid w:val="00B95FF3"/>
    <w:rsid w:val="00B9799C"/>
    <w:rsid w:val="00BA0F0A"/>
    <w:rsid w:val="00BA133D"/>
    <w:rsid w:val="00BA1427"/>
    <w:rsid w:val="00BA1B05"/>
    <w:rsid w:val="00BA346F"/>
    <w:rsid w:val="00BA3598"/>
    <w:rsid w:val="00BA416F"/>
    <w:rsid w:val="00BA53D0"/>
    <w:rsid w:val="00BA66BD"/>
    <w:rsid w:val="00BA7912"/>
    <w:rsid w:val="00BB382F"/>
    <w:rsid w:val="00BB411A"/>
    <w:rsid w:val="00BB5420"/>
    <w:rsid w:val="00BB5495"/>
    <w:rsid w:val="00BB5AF5"/>
    <w:rsid w:val="00BB652E"/>
    <w:rsid w:val="00BB6BED"/>
    <w:rsid w:val="00BB7717"/>
    <w:rsid w:val="00BC0896"/>
    <w:rsid w:val="00BC0BA7"/>
    <w:rsid w:val="00BC2F94"/>
    <w:rsid w:val="00BC34AF"/>
    <w:rsid w:val="00BC37B6"/>
    <w:rsid w:val="00BC3867"/>
    <w:rsid w:val="00BC78FF"/>
    <w:rsid w:val="00BD10CD"/>
    <w:rsid w:val="00BD1FFF"/>
    <w:rsid w:val="00BD29E4"/>
    <w:rsid w:val="00BD59C7"/>
    <w:rsid w:val="00BD5B87"/>
    <w:rsid w:val="00BD64F8"/>
    <w:rsid w:val="00BD6A97"/>
    <w:rsid w:val="00BD77AC"/>
    <w:rsid w:val="00BD7E01"/>
    <w:rsid w:val="00BD7E5A"/>
    <w:rsid w:val="00BE09D7"/>
    <w:rsid w:val="00BE260D"/>
    <w:rsid w:val="00BE278B"/>
    <w:rsid w:val="00BE286B"/>
    <w:rsid w:val="00BE2FE6"/>
    <w:rsid w:val="00BE30C8"/>
    <w:rsid w:val="00BE3F67"/>
    <w:rsid w:val="00BE682F"/>
    <w:rsid w:val="00BF2E12"/>
    <w:rsid w:val="00BF454C"/>
    <w:rsid w:val="00BF4BC2"/>
    <w:rsid w:val="00BF5B31"/>
    <w:rsid w:val="00BF670B"/>
    <w:rsid w:val="00BF7BD1"/>
    <w:rsid w:val="00C00154"/>
    <w:rsid w:val="00C0039D"/>
    <w:rsid w:val="00C007FD"/>
    <w:rsid w:val="00C00CC1"/>
    <w:rsid w:val="00C02660"/>
    <w:rsid w:val="00C03E77"/>
    <w:rsid w:val="00C0496C"/>
    <w:rsid w:val="00C04ED6"/>
    <w:rsid w:val="00C054FA"/>
    <w:rsid w:val="00C11462"/>
    <w:rsid w:val="00C119B9"/>
    <w:rsid w:val="00C11DF8"/>
    <w:rsid w:val="00C12F6B"/>
    <w:rsid w:val="00C13886"/>
    <w:rsid w:val="00C13AF6"/>
    <w:rsid w:val="00C1416E"/>
    <w:rsid w:val="00C14DD4"/>
    <w:rsid w:val="00C15089"/>
    <w:rsid w:val="00C15567"/>
    <w:rsid w:val="00C16023"/>
    <w:rsid w:val="00C202F9"/>
    <w:rsid w:val="00C20EF4"/>
    <w:rsid w:val="00C221A7"/>
    <w:rsid w:val="00C22B0F"/>
    <w:rsid w:val="00C22E19"/>
    <w:rsid w:val="00C23214"/>
    <w:rsid w:val="00C253B0"/>
    <w:rsid w:val="00C261B4"/>
    <w:rsid w:val="00C273F4"/>
    <w:rsid w:val="00C2767E"/>
    <w:rsid w:val="00C30100"/>
    <w:rsid w:val="00C30531"/>
    <w:rsid w:val="00C30D87"/>
    <w:rsid w:val="00C319BC"/>
    <w:rsid w:val="00C331B0"/>
    <w:rsid w:val="00C3379C"/>
    <w:rsid w:val="00C33D0C"/>
    <w:rsid w:val="00C33D8E"/>
    <w:rsid w:val="00C346B5"/>
    <w:rsid w:val="00C34DFD"/>
    <w:rsid w:val="00C3636F"/>
    <w:rsid w:val="00C37503"/>
    <w:rsid w:val="00C402FF"/>
    <w:rsid w:val="00C41F29"/>
    <w:rsid w:val="00C423FC"/>
    <w:rsid w:val="00C432E0"/>
    <w:rsid w:val="00C4412B"/>
    <w:rsid w:val="00C44FE6"/>
    <w:rsid w:val="00C45C16"/>
    <w:rsid w:val="00C5014A"/>
    <w:rsid w:val="00C502DD"/>
    <w:rsid w:val="00C50405"/>
    <w:rsid w:val="00C514B7"/>
    <w:rsid w:val="00C52834"/>
    <w:rsid w:val="00C5288F"/>
    <w:rsid w:val="00C52D5E"/>
    <w:rsid w:val="00C53407"/>
    <w:rsid w:val="00C5371F"/>
    <w:rsid w:val="00C54642"/>
    <w:rsid w:val="00C547C1"/>
    <w:rsid w:val="00C54E53"/>
    <w:rsid w:val="00C57448"/>
    <w:rsid w:val="00C57ED1"/>
    <w:rsid w:val="00C60455"/>
    <w:rsid w:val="00C63C5A"/>
    <w:rsid w:val="00C63DF2"/>
    <w:rsid w:val="00C644D4"/>
    <w:rsid w:val="00C647E9"/>
    <w:rsid w:val="00C65A94"/>
    <w:rsid w:val="00C65E7B"/>
    <w:rsid w:val="00C66925"/>
    <w:rsid w:val="00C66D2B"/>
    <w:rsid w:val="00C67B36"/>
    <w:rsid w:val="00C700BC"/>
    <w:rsid w:val="00C70B3D"/>
    <w:rsid w:val="00C71C09"/>
    <w:rsid w:val="00C738F8"/>
    <w:rsid w:val="00C748F0"/>
    <w:rsid w:val="00C75476"/>
    <w:rsid w:val="00C75F98"/>
    <w:rsid w:val="00C7632C"/>
    <w:rsid w:val="00C76803"/>
    <w:rsid w:val="00C77285"/>
    <w:rsid w:val="00C77B97"/>
    <w:rsid w:val="00C8217F"/>
    <w:rsid w:val="00C830F7"/>
    <w:rsid w:val="00C846A2"/>
    <w:rsid w:val="00C85A99"/>
    <w:rsid w:val="00C85C53"/>
    <w:rsid w:val="00C85FB6"/>
    <w:rsid w:val="00C91846"/>
    <w:rsid w:val="00C93775"/>
    <w:rsid w:val="00C940C4"/>
    <w:rsid w:val="00C94DB2"/>
    <w:rsid w:val="00C950BC"/>
    <w:rsid w:val="00C95418"/>
    <w:rsid w:val="00C95BAD"/>
    <w:rsid w:val="00C97DFB"/>
    <w:rsid w:val="00CA03EE"/>
    <w:rsid w:val="00CA0A49"/>
    <w:rsid w:val="00CA13A8"/>
    <w:rsid w:val="00CA1B38"/>
    <w:rsid w:val="00CA1C39"/>
    <w:rsid w:val="00CA28C8"/>
    <w:rsid w:val="00CA545D"/>
    <w:rsid w:val="00CA5A3D"/>
    <w:rsid w:val="00CA6192"/>
    <w:rsid w:val="00CA7509"/>
    <w:rsid w:val="00CA7CDE"/>
    <w:rsid w:val="00CB06F2"/>
    <w:rsid w:val="00CB2234"/>
    <w:rsid w:val="00CB25B7"/>
    <w:rsid w:val="00CB3185"/>
    <w:rsid w:val="00CB3E96"/>
    <w:rsid w:val="00CB4185"/>
    <w:rsid w:val="00CB4738"/>
    <w:rsid w:val="00CB5D7B"/>
    <w:rsid w:val="00CB736E"/>
    <w:rsid w:val="00CC0731"/>
    <w:rsid w:val="00CC1CC0"/>
    <w:rsid w:val="00CC3132"/>
    <w:rsid w:val="00CC36F6"/>
    <w:rsid w:val="00CC455D"/>
    <w:rsid w:val="00CC4A67"/>
    <w:rsid w:val="00CC4C18"/>
    <w:rsid w:val="00CC5668"/>
    <w:rsid w:val="00CC6663"/>
    <w:rsid w:val="00CD0E13"/>
    <w:rsid w:val="00CD118E"/>
    <w:rsid w:val="00CD245C"/>
    <w:rsid w:val="00CD4735"/>
    <w:rsid w:val="00CD5731"/>
    <w:rsid w:val="00CD7A7E"/>
    <w:rsid w:val="00CE0DFE"/>
    <w:rsid w:val="00CE2E66"/>
    <w:rsid w:val="00CE3736"/>
    <w:rsid w:val="00CE4D9F"/>
    <w:rsid w:val="00CE6476"/>
    <w:rsid w:val="00CF1147"/>
    <w:rsid w:val="00CF186C"/>
    <w:rsid w:val="00CF25F8"/>
    <w:rsid w:val="00CF3ECE"/>
    <w:rsid w:val="00CF4705"/>
    <w:rsid w:val="00CF4831"/>
    <w:rsid w:val="00CF4839"/>
    <w:rsid w:val="00CF7317"/>
    <w:rsid w:val="00D008B9"/>
    <w:rsid w:val="00D02208"/>
    <w:rsid w:val="00D036CE"/>
    <w:rsid w:val="00D0467E"/>
    <w:rsid w:val="00D04DFB"/>
    <w:rsid w:val="00D0705E"/>
    <w:rsid w:val="00D073D5"/>
    <w:rsid w:val="00D07B0C"/>
    <w:rsid w:val="00D105D2"/>
    <w:rsid w:val="00D109FE"/>
    <w:rsid w:val="00D12E59"/>
    <w:rsid w:val="00D130EA"/>
    <w:rsid w:val="00D13527"/>
    <w:rsid w:val="00D13763"/>
    <w:rsid w:val="00D14B03"/>
    <w:rsid w:val="00D14B93"/>
    <w:rsid w:val="00D15411"/>
    <w:rsid w:val="00D155B7"/>
    <w:rsid w:val="00D155FA"/>
    <w:rsid w:val="00D171BA"/>
    <w:rsid w:val="00D172FF"/>
    <w:rsid w:val="00D17A75"/>
    <w:rsid w:val="00D17B5D"/>
    <w:rsid w:val="00D20022"/>
    <w:rsid w:val="00D21724"/>
    <w:rsid w:val="00D22426"/>
    <w:rsid w:val="00D22A3B"/>
    <w:rsid w:val="00D2371A"/>
    <w:rsid w:val="00D23B9D"/>
    <w:rsid w:val="00D23EBB"/>
    <w:rsid w:val="00D2528B"/>
    <w:rsid w:val="00D26FAE"/>
    <w:rsid w:val="00D27E3F"/>
    <w:rsid w:val="00D30500"/>
    <w:rsid w:val="00D32D91"/>
    <w:rsid w:val="00D3498D"/>
    <w:rsid w:val="00D35310"/>
    <w:rsid w:val="00D361CB"/>
    <w:rsid w:val="00D374D4"/>
    <w:rsid w:val="00D37F63"/>
    <w:rsid w:val="00D41031"/>
    <w:rsid w:val="00D411A2"/>
    <w:rsid w:val="00D422B6"/>
    <w:rsid w:val="00D43200"/>
    <w:rsid w:val="00D4347D"/>
    <w:rsid w:val="00D447CC"/>
    <w:rsid w:val="00D449D2"/>
    <w:rsid w:val="00D44F66"/>
    <w:rsid w:val="00D45026"/>
    <w:rsid w:val="00D456CA"/>
    <w:rsid w:val="00D45BDB"/>
    <w:rsid w:val="00D46347"/>
    <w:rsid w:val="00D46495"/>
    <w:rsid w:val="00D47D78"/>
    <w:rsid w:val="00D50855"/>
    <w:rsid w:val="00D50BA1"/>
    <w:rsid w:val="00D52247"/>
    <w:rsid w:val="00D52D86"/>
    <w:rsid w:val="00D5311E"/>
    <w:rsid w:val="00D536C3"/>
    <w:rsid w:val="00D53A7D"/>
    <w:rsid w:val="00D54A7B"/>
    <w:rsid w:val="00D55DA3"/>
    <w:rsid w:val="00D55FF4"/>
    <w:rsid w:val="00D571AD"/>
    <w:rsid w:val="00D5739B"/>
    <w:rsid w:val="00D6025B"/>
    <w:rsid w:val="00D61EF0"/>
    <w:rsid w:val="00D6460F"/>
    <w:rsid w:val="00D64B80"/>
    <w:rsid w:val="00D64CFE"/>
    <w:rsid w:val="00D64E49"/>
    <w:rsid w:val="00D65CF1"/>
    <w:rsid w:val="00D667DC"/>
    <w:rsid w:val="00D67AC0"/>
    <w:rsid w:val="00D709AA"/>
    <w:rsid w:val="00D70C4A"/>
    <w:rsid w:val="00D70F6C"/>
    <w:rsid w:val="00D71886"/>
    <w:rsid w:val="00D7365E"/>
    <w:rsid w:val="00D7370C"/>
    <w:rsid w:val="00D73D19"/>
    <w:rsid w:val="00D74A8D"/>
    <w:rsid w:val="00D75221"/>
    <w:rsid w:val="00D75CBD"/>
    <w:rsid w:val="00D779C9"/>
    <w:rsid w:val="00D80F49"/>
    <w:rsid w:val="00D811EA"/>
    <w:rsid w:val="00D813EC"/>
    <w:rsid w:val="00D81654"/>
    <w:rsid w:val="00D82477"/>
    <w:rsid w:val="00D83679"/>
    <w:rsid w:val="00D837E9"/>
    <w:rsid w:val="00D83CE6"/>
    <w:rsid w:val="00D84367"/>
    <w:rsid w:val="00D84ACE"/>
    <w:rsid w:val="00D8537F"/>
    <w:rsid w:val="00D85871"/>
    <w:rsid w:val="00D859DA"/>
    <w:rsid w:val="00D8789D"/>
    <w:rsid w:val="00D9028F"/>
    <w:rsid w:val="00D906ED"/>
    <w:rsid w:val="00D90F80"/>
    <w:rsid w:val="00D92A23"/>
    <w:rsid w:val="00D92DCC"/>
    <w:rsid w:val="00D93334"/>
    <w:rsid w:val="00D93517"/>
    <w:rsid w:val="00D9396A"/>
    <w:rsid w:val="00D94758"/>
    <w:rsid w:val="00D952BB"/>
    <w:rsid w:val="00D95DFB"/>
    <w:rsid w:val="00D95EC7"/>
    <w:rsid w:val="00DA071C"/>
    <w:rsid w:val="00DA0CBD"/>
    <w:rsid w:val="00DA48DD"/>
    <w:rsid w:val="00DA54D1"/>
    <w:rsid w:val="00DA592F"/>
    <w:rsid w:val="00DA64DA"/>
    <w:rsid w:val="00DB13E0"/>
    <w:rsid w:val="00DB22B5"/>
    <w:rsid w:val="00DB36F7"/>
    <w:rsid w:val="00DB3D4E"/>
    <w:rsid w:val="00DB44D7"/>
    <w:rsid w:val="00DB57E7"/>
    <w:rsid w:val="00DB63EF"/>
    <w:rsid w:val="00DB6402"/>
    <w:rsid w:val="00DC1822"/>
    <w:rsid w:val="00DC2236"/>
    <w:rsid w:val="00DC2862"/>
    <w:rsid w:val="00DC3240"/>
    <w:rsid w:val="00DC33E5"/>
    <w:rsid w:val="00DC3D6C"/>
    <w:rsid w:val="00DC406C"/>
    <w:rsid w:val="00DC4964"/>
    <w:rsid w:val="00DC4C12"/>
    <w:rsid w:val="00DC5FB4"/>
    <w:rsid w:val="00DC6264"/>
    <w:rsid w:val="00DC7ED0"/>
    <w:rsid w:val="00DD04DD"/>
    <w:rsid w:val="00DD0D50"/>
    <w:rsid w:val="00DD169A"/>
    <w:rsid w:val="00DD2315"/>
    <w:rsid w:val="00DD3079"/>
    <w:rsid w:val="00DD3808"/>
    <w:rsid w:val="00DD3F6B"/>
    <w:rsid w:val="00DD493E"/>
    <w:rsid w:val="00DD54AF"/>
    <w:rsid w:val="00DD5501"/>
    <w:rsid w:val="00DD5BB5"/>
    <w:rsid w:val="00DD6292"/>
    <w:rsid w:val="00DE05C1"/>
    <w:rsid w:val="00DE0CDA"/>
    <w:rsid w:val="00DE1517"/>
    <w:rsid w:val="00DE188D"/>
    <w:rsid w:val="00DE1D5D"/>
    <w:rsid w:val="00DE4777"/>
    <w:rsid w:val="00DE54BC"/>
    <w:rsid w:val="00DE580A"/>
    <w:rsid w:val="00DE5FD9"/>
    <w:rsid w:val="00DE6375"/>
    <w:rsid w:val="00DE63E5"/>
    <w:rsid w:val="00DE6D82"/>
    <w:rsid w:val="00DF08E1"/>
    <w:rsid w:val="00DF1BBA"/>
    <w:rsid w:val="00DF3170"/>
    <w:rsid w:val="00DF3834"/>
    <w:rsid w:val="00DF4970"/>
    <w:rsid w:val="00DF58BC"/>
    <w:rsid w:val="00DF5A42"/>
    <w:rsid w:val="00DF614A"/>
    <w:rsid w:val="00DF6342"/>
    <w:rsid w:val="00DF64A7"/>
    <w:rsid w:val="00E00411"/>
    <w:rsid w:val="00E0127E"/>
    <w:rsid w:val="00E04088"/>
    <w:rsid w:val="00E04208"/>
    <w:rsid w:val="00E04626"/>
    <w:rsid w:val="00E04C4E"/>
    <w:rsid w:val="00E058AE"/>
    <w:rsid w:val="00E05C2E"/>
    <w:rsid w:val="00E06462"/>
    <w:rsid w:val="00E06497"/>
    <w:rsid w:val="00E07790"/>
    <w:rsid w:val="00E07D2B"/>
    <w:rsid w:val="00E101B3"/>
    <w:rsid w:val="00E10B96"/>
    <w:rsid w:val="00E12CD8"/>
    <w:rsid w:val="00E12FC0"/>
    <w:rsid w:val="00E13043"/>
    <w:rsid w:val="00E135DE"/>
    <w:rsid w:val="00E13A4A"/>
    <w:rsid w:val="00E13CB5"/>
    <w:rsid w:val="00E148E1"/>
    <w:rsid w:val="00E155B2"/>
    <w:rsid w:val="00E1661B"/>
    <w:rsid w:val="00E17B8A"/>
    <w:rsid w:val="00E20965"/>
    <w:rsid w:val="00E22CFF"/>
    <w:rsid w:val="00E22E9E"/>
    <w:rsid w:val="00E24669"/>
    <w:rsid w:val="00E25A11"/>
    <w:rsid w:val="00E266E3"/>
    <w:rsid w:val="00E267FC"/>
    <w:rsid w:val="00E26E3E"/>
    <w:rsid w:val="00E272DD"/>
    <w:rsid w:val="00E3039A"/>
    <w:rsid w:val="00E3077F"/>
    <w:rsid w:val="00E3083D"/>
    <w:rsid w:val="00E33038"/>
    <w:rsid w:val="00E33B8A"/>
    <w:rsid w:val="00E345CF"/>
    <w:rsid w:val="00E36489"/>
    <w:rsid w:val="00E370D2"/>
    <w:rsid w:val="00E373FD"/>
    <w:rsid w:val="00E37417"/>
    <w:rsid w:val="00E40BCB"/>
    <w:rsid w:val="00E43A22"/>
    <w:rsid w:val="00E44E3E"/>
    <w:rsid w:val="00E464A8"/>
    <w:rsid w:val="00E46D22"/>
    <w:rsid w:val="00E50ADA"/>
    <w:rsid w:val="00E50FD8"/>
    <w:rsid w:val="00E511BE"/>
    <w:rsid w:val="00E52DEA"/>
    <w:rsid w:val="00E5342E"/>
    <w:rsid w:val="00E53E78"/>
    <w:rsid w:val="00E55BB1"/>
    <w:rsid w:val="00E57169"/>
    <w:rsid w:val="00E61427"/>
    <w:rsid w:val="00E625F1"/>
    <w:rsid w:val="00E645F4"/>
    <w:rsid w:val="00E64A8D"/>
    <w:rsid w:val="00E65649"/>
    <w:rsid w:val="00E6571C"/>
    <w:rsid w:val="00E6574E"/>
    <w:rsid w:val="00E65996"/>
    <w:rsid w:val="00E66494"/>
    <w:rsid w:val="00E6674F"/>
    <w:rsid w:val="00E67F0C"/>
    <w:rsid w:val="00E7263A"/>
    <w:rsid w:val="00E72D8E"/>
    <w:rsid w:val="00E73409"/>
    <w:rsid w:val="00E73A7B"/>
    <w:rsid w:val="00E751C7"/>
    <w:rsid w:val="00E7535B"/>
    <w:rsid w:val="00E826E8"/>
    <w:rsid w:val="00E82832"/>
    <w:rsid w:val="00E8297D"/>
    <w:rsid w:val="00E82986"/>
    <w:rsid w:val="00E847CA"/>
    <w:rsid w:val="00E863FA"/>
    <w:rsid w:val="00E8755C"/>
    <w:rsid w:val="00E87C37"/>
    <w:rsid w:val="00E90306"/>
    <w:rsid w:val="00E920F4"/>
    <w:rsid w:val="00E93069"/>
    <w:rsid w:val="00E93899"/>
    <w:rsid w:val="00E958FC"/>
    <w:rsid w:val="00E966EE"/>
    <w:rsid w:val="00E96DED"/>
    <w:rsid w:val="00E97A2F"/>
    <w:rsid w:val="00E97C08"/>
    <w:rsid w:val="00EA0B93"/>
    <w:rsid w:val="00EA1215"/>
    <w:rsid w:val="00EA18EA"/>
    <w:rsid w:val="00EA1BE8"/>
    <w:rsid w:val="00EA405B"/>
    <w:rsid w:val="00EA4193"/>
    <w:rsid w:val="00EA4194"/>
    <w:rsid w:val="00EA4839"/>
    <w:rsid w:val="00EA4BFA"/>
    <w:rsid w:val="00EA555A"/>
    <w:rsid w:val="00EA6488"/>
    <w:rsid w:val="00EA6492"/>
    <w:rsid w:val="00EA7A12"/>
    <w:rsid w:val="00EB0553"/>
    <w:rsid w:val="00EB2293"/>
    <w:rsid w:val="00EB2CA4"/>
    <w:rsid w:val="00EB3121"/>
    <w:rsid w:val="00EB34ED"/>
    <w:rsid w:val="00EB4576"/>
    <w:rsid w:val="00EB6CEB"/>
    <w:rsid w:val="00EB7569"/>
    <w:rsid w:val="00EC0EF1"/>
    <w:rsid w:val="00EC1972"/>
    <w:rsid w:val="00EC212C"/>
    <w:rsid w:val="00EC3948"/>
    <w:rsid w:val="00EC3F77"/>
    <w:rsid w:val="00EC475F"/>
    <w:rsid w:val="00EC4A18"/>
    <w:rsid w:val="00EC5016"/>
    <w:rsid w:val="00EC595E"/>
    <w:rsid w:val="00EC6582"/>
    <w:rsid w:val="00EC79F7"/>
    <w:rsid w:val="00ED0AC3"/>
    <w:rsid w:val="00ED1146"/>
    <w:rsid w:val="00ED1EB9"/>
    <w:rsid w:val="00ED2236"/>
    <w:rsid w:val="00ED2705"/>
    <w:rsid w:val="00ED2F0A"/>
    <w:rsid w:val="00ED49D3"/>
    <w:rsid w:val="00ED5140"/>
    <w:rsid w:val="00ED54B1"/>
    <w:rsid w:val="00ED6032"/>
    <w:rsid w:val="00ED60D0"/>
    <w:rsid w:val="00ED6161"/>
    <w:rsid w:val="00ED7ED0"/>
    <w:rsid w:val="00EE18A5"/>
    <w:rsid w:val="00EE1DF4"/>
    <w:rsid w:val="00EE2903"/>
    <w:rsid w:val="00EE36AE"/>
    <w:rsid w:val="00EE5226"/>
    <w:rsid w:val="00EE5898"/>
    <w:rsid w:val="00EF0189"/>
    <w:rsid w:val="00EF3775"/>
    <w:rsid w:val="00EF546D"/>
    <w:rsid w:val="00EF69FF"/>
    <w:rsid w:val="00EF6CDB"/>
    <w:rsid w:val="00EF71C6"/>
    <w:rsid w:val="00EF75CE"/>
    <w:rsid w:val="00EF7A26"/>
    <w:rsid w:val="00F00166"/>
    <w:rsid w:val="00F02581"/>
    <w:rsid w:val="00F027E8"/>
    <w:rsid w:val="00F04D08"/>
    <w:rsid w:val="00F056B8"/>
    <w:rsid w:val="00F06232"/>
    <w:rsid w:val="00F06A43"/>
    <w:rsid w:val="00F100B4"/>
    <w:rsid w:val="00F117D4"/>
    <w:rsid w:val="00F13E85"/>
    <w:rsid w:val="00F15273"/>
    <w:rsid w:val="00F155BD"/>
    <w:rsid w:val="00F16DA9"/>
    <w:rsid w:val="00F171B6"/>
    <w:rsid w:val="00F17688"/>
    <w:rsid w:val="00F17DBC"/>
    <w:rsid w:val="00F17F08"/>
    <w:rsid w:val="00F2077B"/>
    <w:rsid w:val="00F21D34"/>
    <w:rsid w:val="00F21E30"/>
    <w:rsid w:val="00F221AB"/>
    <w:rsid w:val="00F223CA"/>
    <w:rsid w:val="00F22E65"/>
    <w:rsid w:val="00F22E7C"/>
    <w:rsid w:val="00F23FB0"/>
    <w:rsid w:val="00F242AB"/>
    <w:rsid w:val="00F24474"/>
    <w:rsid w:val="00F24C14"/>
    <w:rsid w:val="00F25793"/>
    <w:rsid w:val="00F25BB8"/>
    <w:rsid w:val="00F2629B"/>
    <w:rsid w:val="00F306B2"/>
    <w:rsid w:val="00F308C9"/>
    <w:rsid w:val="00F319C4"/>
    <w:rsid w:val="00F326C7"/>
    <w:rsid w:val="00F33C18"/>
    <w:rsid w:val="00F3444B"/>
    <w:rsid w:val="00F34DFB"/>
    <w:rsid w:val="00F3521A"/>
    <w:rsid w:val="00F365FE"/>
    <w:rsid w:val="00F374E9"/>
    <w:rsid w:val="00F402FD"/>
    <w:rsid w:val="00F40BB1"/>
    <w:rsid w:val="00F4134A"/>
    <w:rsid w:val="00F420A2"/>
    <w:rsid w:val="00F432E7"/>
    <w:rsid w:val="00F44EF4"/>
    <w:rsid w:val="00F462AE"/>
    <w:rsid w:val="00F46D90"/>
    <w:rsid w:val="00F4700D"/>
    <w:rsid w:val="00F502F6"/>
    <w:rsid w:val="00F516F1"/>
    <w:rsid w:val="00F56D38"/>
    <w:rsid w:val="00F622B5"/>
    <w:rsid w:val="00F626EF"/>
    <w:rsid w:val="00F6287F"/>
    <w:rsid w:val="00F64605"/>
    <w:rsid w:val="00F64D02"/>
    <w:rsid w:val="00F662A6"/>
    <w:rsid w:val="00F66F97"/>
    <w:rsid w:val="00F674BA"/>
    <w:rsid w:val="00F717D0"/>
    <w:rsid w:val="00F7456E"/>
    <w:rsid w:val="00F745DC"/>
    <w:rsid w:val="00F7615C"/>
    <w:rsid w:val="00F76939"/>
    <w:rsid w:val="00F76AC5"/>
    <w:rsid w:val="00F7700F"/>
    <w:rsid w:val="00F77246"/>
    <w:rsid w:val="00F80608"/>
    <w:rsid w:val="00F8089F"/>
    <w:rsid w:val="00F818B5"/>
    <w:rsid w:val="00F8194B"/>
    <w:rsid w:val="00F82AEB"/>
    <w:rsid w:val="00F8387A"/>
    <w:rsid w:val="00F85278"/>
    <w:rsid w:val="00F87992"/>
    <w:rsid w:val="00F90912"/>
    <w:rsid w:val="00F9232D"/>
    <w:rsid w:val="00F92EEE"/>
    <w:rsid w:val="00F936B3"/>
    <w:rsid w:val="00F94F37"/>
    <w:rsid w:val="00F95D0C"/>
    <w:rsid w:val="00F96D21"/>
    <w:rsid w:val="00FA0503"/>
    <w:rsid w:val="00FA100C"/>
    <w:rsid w:val="00FA282C"/>
    <w:rsid w:val="00FA2985"/>
    <w:rsid w:val="00FA2CB1"/>
    <w:rsid w:val="00FA2F5A"/>
    <w:rsid w:val="00FA308B"/>
    <w:rsid w:val="00FA3697"/>
    <w:rsid w:val="00FA37B3"/>
    <w:rsid w:val="00FA42B8"/>
    <w:rsid w:val="00FA4C53"/>
    <w:rsid w:val="00FA62BF"/>
    <w:rsid w:val="00FA72FD"/>
    <w:rsid w:val="00FA73CB"/>
    <w:rsid w:val="00FA7A7D"/>
    <w:rsid w:val="00FB0535"/>
    <w:rsid w:val="00FB0718"/>
    <w:rsid w:val="00FB0BA0"/>
    <w:rsid w:val="00FB0EEF"/>
    <w:rsid w:val="00FB1393"/>
    <w:rsid w:val="00FB15E6"/>
    <w:rsid w:val="00FB36A7"/>
    <w:rsid w:val="00FB3864"/>
    <w:rsid w:val="00FB424D"/>
    <w:rsid w:val="00FB69E3"/>
    <w:rsid w:val="00FC00DC"/>
    <w:rsid w:val="00FC0DA5"/>
    <w:rsid w:val="00FC14F1"/>
    <w:rsid w:val="00FC1B31"/>
    <w:rsid w:val="00FC31FA"/>
    <w:rsid w:val="00FC50CE"/>
    <w:rsid w:val="00FC6930"/>
    <w:rsid w:val="00FC7C0C"/>
    <w:rsid w:val="00FD0C00"/>
    <w:rsid w:val="00FD118A"/>
    <w:rsid w:val="00FD1507"/>
    <w:rsid w:val="00FD2025"/>
    <w:rsid w:val="00FD2D0A"/>
    <w:rsid w:val="00FD42C4"/>
    <w:rsid w:val="00FD5D38"/>
    <w:rsid w:val="00FD6EF7"/>
    <w:rsid w:val="00FE08E5"/>
    <w:rsid w:val="00FE26AC"/>
    <w:rsid w:val="00FE2EE6"/>
    <w:rsid w:val="00FE4323"/>
    <w:rsid w:val="00FE4354"/>
    <w:rsid w:val="00FE4729"/>
    <w:rsid w:val="00FE64F2"/>
    <w:rsid w:val="00FE7652"/>
    <w:rsid w:val="00FF17DB"/>
    <w:rsid w:val="00FF354A"/>
    <w:rsid w:val="00FF3551"/>
    <w:rsid w:val="00FF3E23"/>
    <w:rsid w:val="00FF4469"/>
    <w:rsid w:val="00FF51A4"/>
    <w:rsid w:val="00FF62EB"/>
    <w:rsid w:val="00FF7771"/>
    <w:rsid w:val="0389F797"/>
    <w:rsid w:val="047F7545"/>
    <w:rsid w:val="08A9F37C"/>
    <w:rsid w:val="09CDBD10"/>
    <w:rsid w:val="0A8CA67B"/>
    <w:rsid w:val="0DCB08DA"/>
    <w:rsid w:val="0F394BD2"/>
    <w:rsid w:val="10029B14"/>
    <w:rsid w:val="1297B860"/>
    <w:rsid w:val="165F1743"/>
    <w:rsid w:val="1862D475"/>
    <w:rsid w:val="192997C3"/>
    <w:rsid w:val="1C1AF608"/>
    <w:rsid w:val="242BE82A"/>
    <w:rsid w:val="29BB7908"/>
    <w:rsid w:val="29F7B844"/>
    <w:rsid w:val="2B84E828"/>
    <w:rsid w:val="2DDF53FA"/>
    <w:rsid w:val="2F62BF10"/>
    <w:rsid w:val="3289B336"/>
    <w:rsid w:val="35AA71B6"/>
    <w:rsid w:val="37CEDEDD"/>
    <w:rsid w:val="3ABA52E3"/>
    <w:rsid w:val="3B8ACE29"/>
    <w:rsid w:val="3C8BFC16"/>
    <w:rsid w:val="3CF92321"/>
    <w:rsid w:val="3FB9896C"/>
    <w:rsid w:val="453F53DE"/>
    <w:rsid w:val="465F7CDB"/>
    <w:rsid w:val="4B93BB68"/>
    <w:rsid w:val="4C131F04"/>
    <w:rsid w:val="4C6E4C6C"/>
    <w:rsid w:val="4DD1F5C1"/>
    <w:rsid w:val="515210CA"/>
    <w:rsid w:val="52EACE0D"/>
    <w:rsid w:val="541D3898"/>
    <w:rsid w:val="5506E64B"/>
    <w:rsid w:val="5798D42A"/>
    <w:rsid w:val="5861C4AA"/>
    <w:rsid w:val="5C1DC305"/>
    <w:rsid w:val="6172C4E5"/>
    <w:rsid w:val="64F0D037"/>
    <w:rsid w:val="68D5C95C"/>
    <w:rsid w:val="6BDA28D8"/>
    <w:rsid w:val="6DB9F409"/>
    <w:rsid w:val="70BA0F75"/>
    <w:rsid w:val="720AA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517EE8"/>
  <w15:docId w15:val="{5D9C8615-CA0F-4F3F-8902-133806CF9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A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592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592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1202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66758"/>
  </w:style>
  <w:style w:type="paragraph" w:customStyle="1" w:styleId="EndNoteBibliographyTitle">
    <w:name w:val="EndNote Bibliography Title"/>
    <w:basedOn w:val="Normal"/>
    <w:link w:val="EndNoteBibliographyTitleChar"/>
    <w:rsid w:val="0095186C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186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5186C"/>
    <w:pPr>
      <w:spacing w:after="160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186C"/>
    <w:rPr>
      <w:rFonts w:ascii="Calibri" w:hAnsi="Calibri" w:cs="Calibri"/>
      <w:noProof/>
    </w:rPr>
  </w:style>
  <w:style w:type="paragraph" w:styleId="CommentText">
    <w:name w:val="annotation text"/>
    <w:basedOn w:val="Normal"/>
    <w:link w:val="CommentTextChar"/>
    <w:uiPriority w:val="99"/>
    <w:unhideWhenUsed/>
    <w:rsid w:val="00264BDB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BDB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64BDB"/>
    <w:rPr>
      <w:sz w:val="16"/>
      <w:szCs w:val="16"/>
    </w:rPr>
  </w:style>
  <w:style w:type="paragraph" w:customStyle="1" w:styleId="xmsonormal">
    <w:name w:val="x_msonormal"/>
    <w:basedOn w:val="Normal"/>
    <w:rsid w:val="005C646A"/>
    <w:rPr>
      <w:rFonts w:eastAsiaTheme="minorHAnsi"/>
    </w:rPr>
  </w:style>
  <w:style w:type="paragraph" w:styleId="NormalWeb">
    <w:name w:val="Normal (Web)"/>
    <w:basedOn w:val="Normal"/>
    <w:uiPriority w:val="99"/>
    <w:unhideWhenUsed/>
    <w:rsid w:val="008A6989"/>
  </w:style>
  <w:style w:type="paragraph" w:styleId="Header">
    <w:name w:val="header"/>
    <w:basedOn w:val="Normal"/>
    <w:link w:val="HeaderChar"/>
    <w:uiPriority w:val="99"/>
    <w:unhideWhenUsed/>
    <w:rsid w:val="007E050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E050E"/>
  </w:style>
  <w:style w:type="paragraph" w:styleId="Footer">
    <w:name w:val="footer"/>
    <w:basedOn w:val="Normal"/>
    <w:link w:val="FooterChar"/>
    <w:uiPriority w:val="99"/>
    <w:unhideWhenUsed/>
    <w:rsid w:val="007E050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E05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501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50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A55B2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442BC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f0">
    <w:name w:val="pf0"/>
    <w:basedOn w:val="Normal"/>
    <w:rsid w:val="00994D3F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994D3F"/>
    <w:rPr>
      <w:rFonts w:ascii="Segoe UI" w:hAnsi="Segoe UI" w:cs="Segoe UI" w:hint="default"/>
      <w:sz w:val="18"/>
      <w:szCs w:val="18"/>
    </w:rPr>
  </w:style>
  <w:style w:type="character" w:customStyle="1" w:styleId="contentpasted0">
    <w:name w:val="contentpasted0"/>
    <w:basedOn w:val="DefaultParagraphFont"/>
    <w:rsid w:val="009A27F2"/>
  </w:style>
  <w:style w:type="character" w:customStyle="1" w:styleId="apple-converted-space">
    <w:name w:val="apple-converted-space"/>
    <w:basedOn w:val="DefaultParagraphFont"/>
    <w:rsid w:val="00C007FD"/>
  </w:style>
  <w:style w:type="character" w:customStyle="1" w:styleId="jpfdse">
    <w:name w:val="jpfdse"/>
    <w:basedOn w:val="DefaultParagraphFont"/>
    <w:rsid w:val="00C007FD"/>
  </w:style>
  <w:style w:type="table" w:styleId="TableGrid">
    <w:name w:val="Table Grid"/>
    <w:basedOn w:val="TableNormal"/>
    <w:uiPriority w:val="39"/>
    <w:rsid w:val="002B4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9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15813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130670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2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28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2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9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5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134499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4532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2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4FCD41E7549F47A72A164AC739724E" ma:contentTypeVersion="14" ma:contentTypeDescription="Create a new document." ma:contentTypeScope="" ma:versionID="d86046ec1c9e0b5af34a0fe5d0005604">
  <xsd:schema xmlns:xsd="http://www.w3.org/2001/XMLSchema" xmlns:xs="http://www.w3.org/2001/XMLSchema" xmlns:p="http://schemas.microsoft.com/office/2006/metadata/properties" xmlns:ns3="6bce4786-e140-4525-8ed9-e792010548e1" xmlns:ns4="c1b1c238-88a6-4760-9337-76d01b44fa8b" targetNamespace="http://schemas.microsoft.com/office/2006/metadata/properties" ma:root="true" ma:fieldsID="c9294230ba242714af646b1ca5e2cd7a" ns3:_="" ns4:_="">
    <xsd:import namespace="6bce4786-e140-4525-8ed9-e792010548e1"/>
    <xsd:import namespace="c1b1c238-88a6-4760-9337-76d01b44fa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ce4786-e140-4525-8ed9-e792010548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b1c238-88a6-4760-9337-76d01b44fa8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bce4786-e140-4525-8ed9-e792010548e1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26655-838C-4E35-A10D-FD35AFA112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ce4786-e140-4525-8ed9-e792010548e1"/>
    <ds:schemaRef ds:uri="c1b1c238-88a6-4760-9337-76d01b44fa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07FD84-86A1-4926-B54A-85D41D0DE0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2DFC61-B969-4E7A-A515-27D43AFA26A1}">
  <ds:schemaRefs>
    <ds:schemaRef ds:uri="http://schemas.microsoft.com/office/2006/metadata/properties"/>
    <ds:schemaRef ds:uri="http://schemas.microsoft.com/office/infopath/2007/PartnerControls"/>
    <ds:schemaRef ds:uri="6bce4786-e140-4525-8ed9-e792010548e1"/>
  </ds:schemaRefs>
</ds:datastoreItem>
</file>

<file path=customXml/itemProps4.xml><?xml version="1.0" encoding="utf-8"?>
<ds:datastoreItem xmlns:ds="http://schemas.openxmlformats.org/officeDocument/2006/customXml" ds:itemID="{9A5BE765-DB31-4CAB-851F-C3DC46F8B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68</Words>
  <Characters>96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rah Sarkar</dc:creator>
  <cp:keywords/>
  <dc:description/>
  <cp:lastModifiedBy>Arden Badon</cp:lastModifiedBy>
  <cp:revision>6</cp:revision>
  <dcterms:created xsi:type="dcterms:W3CDTF">2023-10-13T10:32:00Z</dcterms:created>
  <dcterms:modified xsi:type="dcterms:W3CDTF">2023-11-19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4FCD41E7549F47A72A164AC739724E</vt:lpwstr>
  </property>
</Properties>
</file>